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7A733" w14:textId="70BA3872" w:rsidR="004A379B" w:rsidRPr="004A379B" w:rsidRDefault="004A379B" w:rsidP="004A379B">
      <w:pPr>
        <w:spacing w:line="480" w:lineRule="auto"/>
        <w:contextualSpacing/>
        <w:jc w:val="center"/>
        <w:rPr>
          <w:b/>
          <w:bCs/>
        </w:rPr>
      </w:pPr>
      <w:bookmarkStart w:id="0" w:name="_Hlk81117304"/>
      <w:r w:rsidRPr="004A379B">
        <w:rPr>
          <w:b/>
          <w:bCs/>
        </w:rPr>
        <w:t>SUPPLEMEN</w:t>
      </w:r>
      <w:r w:rsidR="007068A8">
        <w:rPr>
          <w:b/>
          <w:bCs/>
        </w:rPr>
        <w:t>TAL</w:t>
      </w:r>
      <w:r w:rsidRPr="004A379B">
        <w:rPr>
          <w:b/>
          <w:bCs/>
        </w:rPr>
        <w:t xml:space="preserve"> INFORMATION</w:t>
      </w:r>
    </w:p>
    <w:bookmarkEnd w:id="0"/>
    <w:p w14:paraId="58FCE5D0" w14:textId="7B11116C" w:rsidR="0073771A" w:rsidRDefault="0073771A" w:rsidP="0073771A">
      <w:pPr>
        <w:spacing w:line="480" w:lineRule="auto"/>
        <w:contextualSpacing/>
      </w:pPr>
      <w:r w:rsidRPr="003C18AD">
        <w:rPr>
          <w:b/>
          <w:bCs/>
        </w:rPr>
        <w:t>Title:</w:t>
      </w:r>
      <w:r w:rsidRPr="00192C5B">
        <w:t xml:space="preserve"> </w:t>
      </w:r>
      <w:r w:rsidR="00C10F25" w:rsidRPr="00176AEB">
        <w:t xml:space="preserve">Lung microenvironments harbor </w:t>
      </w:r>
      <w:r w:rsidR="00C10F25" w:rsidRPr="00FA32EC">
        <w:rPr>
          <w:i/>
          <w:iCs/>
        </w:rPr>
        <w:t>Mycobacterium tuberculosis</w:t>
      </w:r>
      <w:r w:rsidR="00C10F25" w:rsidRPr="00176AEB">
        <w:t xml:space="preserve"> phenotypes with distinct treatment responses</w:t>
      </w:r>
    </w:p>
    <w:p w14:paraId="79093221" w14:textId="77777777" w:rsidR="0073771A" w:rsidRPr="00192C5B" w:rsidRDefault="0073771A" w:rsidP="0073771A"/>
    <w:p w14:paraId="70D50675" w14:textId="77777777" w:rsidR="0073771A" w:rsidRPr="005250B2" w:rsidRDefault="0073771A" w:rsidP="0073771A">
      <w:pPr>
        <w:tabs>
          <w:tab w:val="left" w:pos="2148"/>
        </w:tabs>
        <w:spacing w:line="480" w:lineRule="auto"/>
        <w:contextualSpacing/>
        <w:jc w:val="both"/>
        <w:rPr>
          <w:b/>
          <w:bCs/>
        </w:rPr>
      </w:pPr>
      <w:r w:rsidRPr="005250B2">
        <w:rPr>
          <w:b/>
          <w:bCs/>
        </w:rPr>
        <w:t>Authors:</w:t>
      </w:r>
    </w:p>
    <w:p w14:paraId="2C886550" w14:textId="77777777" w:rsidR="000454E5" w:rsidRDefault="000454E5" w:rsidP="000454E5">
      <w:pPr>
        <w:tabs>
          <w:tab w:val="left" w:pos="2148"/>
        </w:tabs>
        <w:spacing w:line="480" w:lineRule="auto"/>
        <w:jc w:val="both"/>
      </w:pPr>
      <w:r>
        <w:rPr>
          <w:bCs/>
        </w:rPr>
        <w:t>Nicholas D. Walter</w:t>
      </w:r>
      <w:r>
        <w:rPr>
          <w:bCs/>
          <w:vertAlign w:val="superscript"/>
        </w:rPr>
        <w:t>1,2,3</w:t>
      </w:r>
      <w:r>
        <w:rPr>
          <w:bCs/>
        </w:rPr>
        <w:t>, Jackie P. Ernest</w:t>
      </w:r>
      <w:r>
        <w:rPr>
          <w:bCs/>
          <w:vertAlign w:val="superscript"/>
        </w:rPr>
        <w:t>4</w:t>
      </w:r>
      <w:r>
        <w:rPr>
          <w:bCs/>
        </w:rPr>
        <w:t>, Christian Dide-Agossou</w:t>
      </w:r>
      <w:r>
        <w:rPr>
          <w:bCs/>
          <w:vertAlign w:val="superscript"/>
        </w:rPr>
        <w:t>1,2</w:t>
      </w:r>
      <w:r>
        <w:rPr>
          <w:bCs/>
        </w:rPr>
        <w:t>, Allison A. Bauman</w:t>
      </w:r>
      <w:r>
        <w:rPr>
          <w:bCs/>
          <w:vertAlign w:val="superscript"/>
        </w:rPr>
        <w:t>5</w:t>
      </w:r>
      <w:r>
        <w:rPr>
          <w:bCs/>
        </w:rPr>
        <w:t>, Michelle E. Ramey</w:t>
      </w:r>
      <w:r>
        <w:rPr>
          <w:bCs/>
          <w:vertAlign w:val="superscript"/>
        </w:rPr>
        <w:t>5</w:t>
      </w:r>
      <w:r>
        <w:rPr>
          <w:bCs/>
        </w:rPr>
        <w:t>, Karen Rossmassler</w:t>
      </w:r>
      <w:r>
        <w:rPr>
          <w:bCs/>
          <w:vertAlign w:val="superscript"/>
        </w:rPr>
        <w:t>1,2</w:t>
      </w:r>
      <w:r>
        <w:rPr>
          <w:bCs/>
        </w:rPr>
        <w:t>, Lisa M. Massoudi</w:t>
      </w:r>
      <w:r>
        <w:rPr>
          <w:bCs/>
          <w:vertAlign w:val="superscript"/>
        </w:rPr>
        <w:t>5</w:t>
      </w:r>
      <w:r>
        <w:rPr>
          <w:bCs/>
        </w:rPr>
        <w:t>, Samantha Pauly</w:t>
      </w:r>
      <w:r>
        <w:rPr>
          <w:bCs/>
          <w:vertAlign w:val="superscript"/>
        </w:rPr>
        <w:t>1,2</w:t>
      </w:r>
      <w:r>
        <w:rPr>
          <w:bCs/>
        </w:rPr>
        <w:t>, Reem AlMubarak</w:t>
      </w:r>
      <w:r>
        <w:rPr>
          <w:bCs/>
          <w:vertAlign w:val="superscript"/>
        </w:rPr>
        <w:t>1,2</w:t>
      </w:r>
      <w:r>
        <w:rPr>
          <w:bCs/>
        </w:rPr>
        <w:t>, Martin I. Voskuil</w:t>
      </w:r>
      <w:r>
        <w:rPr>
          <w:bCs/>
          <w:vertAlign w:val="superscript"/>
        </w:rPr>
        <w:t>3,6</w:t>
      </w:r>
      <w:r>
        <w:rPr>
          <w:bCs/>
        </w:rPr>
        <w:t>, Firat Kaya</w:t>
      </w:r>
      <w:r>
        <w:rPr>
          <w:bCs/>
          <w:vertAlign w:val="superscript"/>
        </w:rPr>
        <w:t>7</w:t>
      </w:r>
      <w:r>
        <w:rPr>
          <w:bCs/>
        </w:rPr>
        <w:t>, Jansy P. Sarathy</w:t>
      </w:r>
      <w:r>
        <w:rPr>
          <w:bCs/>
          <w:vertAlign w:val="superscript"/>
        </w:rPr>
        <w:t>7</w:t>
      </w:r>
      <w:r>
        <w:rPr>
          <w:bCs/>
        </w:rPr>
        <w:t>, Matthew D. Zimmerman</w:t>
      </w:r>
      <w:r>
        <w:rPr>
          <w:bCs/>
          <w:vertAlign w:val="superscript"/>
        </w:rPr>
        <w:t>7</w:t>
      </w:r>
      <w:r>
        <w:rPr>
          <w:bCs/>
        </w:rPr>
        <w:t>, Véronique Dartois</w:t>
      </w:r>
      <w:r>
        <w:rPr>
          <w:bCs/>
          <w:vertAlign w:val="superscript"/>
        </w:rPr>
        <w:t>7</w:t>
      </w:r>
      <w:r>
        <w:rPr>
          <w:bCs/>
        </w:rPr>
        <w:t>, Brendan K. Podell</w:t>
      </w:r>
      <w:r>
        <w:rPr>
          <w:bCs/>
          <w:vertAlign w:val="superscript"/>
        </w:rPr>
        <w:t>3,5</w:t>
      </w:r>
      <w:r>
        <w:rPr>
          <w:bCs/>
        </w:rPr>
        <w:t>, Radojka M. Savic</w:t>
      </w:r>
      <w:r>
        <w:rPr>
          <w:bCs/>
          <w:vertAlign w:val="superscript"/>
        </w:rPr>
        <w:t>3,4</w:t>
      </w:r>
      <w:r>
        <w:rPr>
          <w:bCs/>
        </w:rPr>
        <w:t>, and Gregory T. Robertson</w:t>
      </w:r>
      <w:r>
        <w:rPr>
          <w:bCs/>
          <w:vertAlign w:val="superscript"/>
        </w:rPr>
        <w:t>3,5</w:t>
      </w:r>
      <w:r>
        <w:rPr>
          <w:color w:val="000000" w:themeColor="text1"/>
          <w:vertAlign w:val="superscript"/>
        </w:rPr>
        <w:t>†</w:t>
      </w:r>
    </w:p>
    <w:p w14:paraId="54C5C800" w14:textId="77777777" w:rsidR="0073771A" w:rsidRPr="00192C5B" w:rsidRDefault="0073771A" w:rsidP="0073771A">
      <w:pPr>
        <w:spacing w:line="480" w:lineRule="auto"/>
        <w:jc w:val="both"/>
        <w:rPr>
          <w:b/>
          <w:color w:val="000000" w:themeColor="text1"/>
        </w:rPr>
      </w:pPr>
    </w:p>
    <w:p w14:paraId="59E2B43B" w14:textId="77777777" w:rsidR="000454E5" w:rsidRDefault="000454E5" w:rsidP="000454E5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Affiliation:</w:t>
      </w:r>
    </w:p>
    <w:p w14:paraId="692917E5" w14:textId="77777777" w:rsidR="000454E5" w:rsidRDefault="000454E5" w:rsidP="000454E5">
      <w:pPr>
        <w:pStyle w:val="ListParagraph"/>
        <w:numPr>
          <w:ilvl w:val="0"/>
          <w:numId w:val="5"/>
        </w:num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Rocky Mountain Regional VA Medical Center, Aurora, CO, USA</w:t>
      </w:r>
    </w:p>
    <w:p w14:paraId="68868B93" w14:textId="77777777" w:rsidR="000454E5" w:rsidRDefault="000454E5" w:rsidP="000454E5">
      <w:pPr>
        <w:pStyle w:val="ListParagraph"/>
        <w:numPr>
          <w:ilvl w:val="0"/>
          <w:numId w:val="5"/>
        </w:num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Division of Pulmonary Sciences and Critical Care Medicine, University of Colorado Anschutz Medical Campus, Aurora, CO, USA</w:t>
      </w:r>
    </w:p>
    <w:p w14:paraId="0CA56903" w14:textId="77777777" w:rsidR="000454E5" w:rsidRDefault="000454E5" w:rsidP="000454E5">
      <w:pPr>
        <w:pStyle w:val="ListParagraph"/>
        <w:numPr>
          <w:ilvl w:val="0"/>
          <w:numId w:val="5"/>
        </w:num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Consortium for Applied Microbial Metrics, Aurora, CO, USA</w:t>
      </w:r>
    </w:p>
    <w:p w14:paraId="40BA4D10" w14:textId="77777777" w:rsidR="000454E5" w:rsidRDefault="000454E5" w:rsidP="000454E5">
      <w:pPr>
        <w:pStyle w:val="ListParagraph"/>
        <w:numPr>
          <w:ilvl w:val="0"/>
          <w:numId w:val="5"/>
        </w:numPr>
        <w:spacing w:line="480" w:lineRule="auto"/>
        <w:jc w:val="both"/>
      </w:pPr>
      <w:r>
        <w:t>Department of Bioengineering and Therapeutic Sciences, University of California San Francisco, San Francisco, CA, USA</w:t>
      </w:r>
    </w:p>
    <w:p w14:paraId="462B48C3" w14:textId="77777777" w:rsidR="000454E5" w:rsidRDefault="000454E5" w:rsidP="000454E5">
      <w:pPr>
        <w:pStyle w:val="ListParagraph"/>
        <w:numPr>
          <w:ilvl w:val="0"/>
          <w:numId w:val="5"/>
        </w:num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Mycobacteria Research Laboratories, Department of Microbiology, Immunology and Pathology, Colorado State University, Fort Collins, Colorado, United States of America</w:t>
      </w:r>
    </w:p>
    <w:p w14:paraId="0593348A" w14:textId="77777777" w:rsidR="000454E5" w:rsidRDefault="000454E5" w:rsidP="000454E5">
      <w:pPr>
        <w:pStyle w:val="ListParagraph"/>
        <w:numPr>
          <w:ilvl w:val="0"/>
          <w:numId w:val="5"/>
        </w:num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Department of Immunology and Microbiology, University of Colorado Anschutz Medical Campus, Aurora, CO, USA</w:t>
      </w:r>
    </w:p>
    <w:p w14:paraId="7B53417C" w14:textId="77777777" w:rsidR="000454E5" w:rsidRDefault="000454E5" w:rsidP="000454E5">
      <w:pPr>
        <w:pStyle w:val="ListParagraph"/>
        <w:numPr>
          <w:ilvl w:val="0"/>
          <w:numId w:val="5"/>
        </w:num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Center for Discovery and Innovation, Nutley, New Jersey, USA </w:t>
      </w:r>
    </w:p>
    <w:p w14:paraId="44042A75" w14:textId="77777777" w:rsidR="000454E5" w:rsidRDefault="000454E5" w:rsidP="000454E5">
      <w:pPr>
        <w:tabs>
          <w:tab w:val="left" w:pos="7177"/>
        </w:tabs>
        <w:spacing w:line="480" w:lineRule="auto"/>
        <w:ind w:left="360"/>
        <w:rPr>
          <w:color w:val="000000" w:themeColor="text1"/>
        </w:rPr>
      </w:pPr>
      <w:r>
        <w:rPr>
          <w:color w:val="000000" w:themeColor="text1"/>
        </w:rPr>
        <w:t xml:space="preserve">† </w:t>
      </w:r>
      <w:r>
        <w:t xml:space="preserve">Corresponding author </w:t>
      </w:r>
    </w:p>
    <w:sdt>
      <w:sdtPr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  <w:id w:val="-261378679"/>
        <w:docPartObj>
          <w:docPartGallery w:val="Table of Contents"/>
          <w:docPartUnique/>
        </w:docPartObj>
      </w:sdtPr>
      <w:sdtEndPr/>
      <w:sdtContent>
        <w:p w14:paraId="5DBBE642" w14:textId="1FDEFD80" w:rsidR="000604DE" w:rsidRDefault="000604DE">
          <w:pPr>
            <w:pStyle w:val="TOCHeading"/>
          </w:pPr>
          <w:r>
            <w:t>Contents</w:t>
          </w:r>
        </w:p>
        <w:p w14:paraId="135E8B86" w14:textId="7D54E671" w:rsidR="0079572A" w:rsidRDefault="000604DE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</w:rPr>
          </w:pPr>
          <w:r>
            <w:rPr>
              <w:noProof w:val="0"/>
            </w:rPr>
            <w:fldChar w:fldCharType="begin"/>
          </w:r>
          <w:r>
            <w:instrText xml:space="preserve"> TOC \o "1-3" \h \z \u </w:instrText>
          </w:r>
          <w:r>
            <w:rPr>
              <w:noProof w:val="0"/>
            </w:rPr>
            <w:fldChar w:fldCharType="separate"/>
          </w:r>
          <w:hyperlink w:anchor="_Toc125382915" w:history="1">
            <w:r w:rsidR="0079572A" w:rsidRPr="003154EB">
              <w:rPr>
                <w:rStyle w:val="Hyperlink"/>
              </w:rPr>
              <w:t>1.</w:t>
            </w:r>
            <w:r w:rsidR="0079572A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</w:rPr>
              <w:tab/>
            </w:r>
            <w:r w:rsidR="0079572A" w:rsidRPr="003154EB">
              <w:rPr>
                <w:rStyle w:val="Hyperlink"/>
              </w:rPr>
              <w:t>Supplemental Results</w:t>
            </w:r>
            <w:r w:rsidR="0079572A">
              <w:rPr>
                <w:webHidden/>
              </w:rPr>
              <w:tab/>
            </w:r>
            <w:r w:rsidR="0079572A">
              <w:rPr>
                <w:webHidden/>
              </w:rPr>
              <w:fldChar w:fldCharType="begin"/>
            </w:r>
            <w:r w:rsidR="0079572A">
              <w:rPr>
                <w:webHidden/>
              </w:rPr>
              <w:instrText xml:space="preserve"> PAGEREF _Toc125382915 \h </w:instrText>
            </w:r>
            <w:r w:rsidR="0079572A">
              <w:rPr>
                <w:webHidden/>
              </w:rPr>
            </w:r>
            <w:r w:rsidR="0079572A">
              <w:rPr>
                <w:webHidden/>
              </w:rPr>
              <w:fldChar w:fldCharType="separate"/>
            </w:r>
            <w:r w:rsidR="0079572A">
              <w:rPr>
                <w:webHidden/>
              </w:rPr>
              <w:t>3</w:t>
            </w:r>
            <w:r w:rsidR="0079572A">
              <w:rPr>
                <w:webHidden/>
              </w:rPr>
              <w:fldChar w:fldCharType="end"/>
            </w:r>
          </w:hyperlink>
        </w:p>
        <w:p w14:paraId="2D1B4522" w14:textId="543BB2F6" w:rsidR="0079572A" w:rsidRDefault="004F740A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</w:rPr>
          </w:pPr>
          <w:hyperlink w:anchor="_Toc125382916" w:history="1">
            <w:r w:rsidR="0079572A" w:rsidRPr="003154EB">
              <w:rPr>
                <w:rStyle w:val="Hyperlink"/>
              </w:rPr>
              <w:t>1.1.</w:t>
            </w:r>
            <w:r w:rsidR="0079572A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</w:rPr>
              <w:tab/>
            </w:r>
            <w:r w:rsidR="0079572A" w:rsidRPr="003154EB">
              <w:rPr>
                <w:rStyle w:val="Hyperlink"/>
              </w:rPr>
              <w:t>Supplemental Table 1</w:t>
            </w:r>
            <w:r w:rsidR="0079572A">
              <w:rPr>
                <w:webHidden/>
              </w:rPr>
              <w:tab/>
            </w:r>
            <w:r w:rsidR="0079572A">
              <w:rPr>
                <w:webHidden/>
              </w:rPr>
              <w:fldChar w:fldCharType="begin"/>
            </w:r>
            <w:r w:rsidR="0079572A">
              <w:rPr>
                <w:webHidden/>
              </w:rPr>
              <w:instrText xml:space="preserve"> PAGEREF _Toc125382916 \h </w:instrText>
            </w:r>
            <w:r w:rsidR="0079572A">
              <w:rPr>
                <w:webHidden/>
              </w:rPr>
            </w:r>
            <w:r w:rsidR="0079572A">
              <w:rPr>
                <w:webHidden/>
              </w:rPr>
              <w:fldChar w:fldCharType="separate"/>
            </w:r>
            <w:r w:rsidR="0079572A">
              <w:rPr>
                <w:webHidden/>
              </w:rPr>
              <w:t>3</w:t>
            </w:r>
            <w:r w:rsidR="0079572A">
              <w:rPr>
                <w:webHidden/>
              </w:rPr>
              <w:fldChar w:fldCharType="end"/>
            </w:r>
          </w:hyperlink>
        </w:p>
        <w:p w14:paraId="0A37FEB3" w14:textId="4DF61325" w:rsidR="0079572A" w:rsidRDefault="004F740A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</w:rPr>
          </w:pPr>
          <w:hyperlink w:anchor="_Toc125382917" w:history="1">
            <w:r w:rsidR="0079572A" w:rsidRPr="003154EB">
              <w:rPr>
                <w:rStyle w:val="Hyperlink"/>
              </w:rPr>
              <w:t>1.2.</w:t>
            </w:r>
            <w:r w:rsidR="0079572A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</w:rPr>
              <w:tab/>
            </w:r>
            <w:r w:rsidR="0079572A" w:rsidRPr="003154EB">
              <w:rPr>
                <w:rStyle w:val="Hyperlink"/>
              </w:rPr>
              <w:t>Supplemental Table 2</w:t>
            </w:r>
            <w:r w:rsidR="0079572A">
              <w:rPr>
                <w:webHidden/>
              </w:rPr>
              <w:tab/>
            </w:r>
            <w:r w:rsidR="0079572A">
              <w:rPr>
                <w:webHidden/>
              </w:rPr>
              <w:fldChar w:fldCharType="begin"/>
            </w:r>
            <w:r w:rsidR="0079572A">
              <w:rPr>
                <w:webHidden/>
              </w:rPr>
              <w:instrText xml:space="preserve"> PAGEREF _Toc125382917 \h </w:instrText>
            </w:r>
            <w:r w:rsidR="0079572A">
              <w:rPr>
                <w:webHidden/>
              </w:rPr>
            </w:r>
            <w:r w:rsidR="0079572A">
              <w:rPr>
                <w:webHidden/>
              </w:rPr>
              <w:fldChar w:fldCharType="separate"/>
            </w:r>
            <w:r w:rsidR="0079572A">
              <w:rPr>
                <w:webHidden/>
              </w:rPr>
              <w:t>4</w:t>
            </w:r>
            <w:r w:rsidR="0079572A">
              <w:rPr>
                <w:webHidden/>
              </w:rPr>
              <w:fldChar w:fldCharType="end"/>
            </w:r>
          </w:hyperlink>
        </w:p>
        <w:p w14:paraId="2132C83C" w14:textId="33CF6609" w:rsidR="0079572A" w:rsidRDefault="004F740A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</w:rPr>
          </w:pPr>
          <w:hyperlink w:anchor="_Toc125382918" w:history="1">
            <w:r w:rsidR="0079572A" w:rsidRPr="003154EB">
              <w:rPr>
                <w:rStyle w:val="Hyperlink"/>
              </w:rPr>
              <w:t>1.3.</w:t>
            </w:r>
            <w:r w:rsidR="0079572A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</w:rPr>
              <w:tab/>
            </w:r>
            <w:r w:rsidR="0079572A" w:rsidRPr="003154EB">
              <w:rPr>
                <w:rStyle w:val="Hyperlink"/>
              </w:rPr>
              <w:t>Supplemental Table 3</w:t>
            </w:r>
            <w:r w:rsidR="0079572A">
              <w:rPr>
                <w:webHidden/>
              </w:rPr>
              <w:tab/>
            </w:r>
            <w:r w:rsidR="0079572A">
              <w:rPr>
                <w:webHidden/>
              </w:rPr>
              <w:fldChar w:fldCharType="begin"/>
            </w:r>
            <w:r w:rsidR="0079572A">
              <w:rPr>
                <w:webHidden/>
              </w:rPr>
              <w:instrText xml:space="preserve"> PAGEREF _Toc125382918 \h </w:instrText>
            </w:r>
            <w:r w:rsidR="0079572A">
              <w:rPr>
                <w:webHidden/>
              </w:rPr>
            </w:r>
            <w:r w:rsidR="0079572A">
              <w:rPr>
                <w:webHidden/>
              </w:rPr>
              <w:fldChar w:fldCharType="separate"/>
            </w:r>
            <w:r w:rsidR="0079572A">
              <w:rPr>
                <w:webHidden/>
              </w:rPr>
              <w:t>5</w:t>
            </w:r>
            <w:r w:rsidR="0079572A">
              <w:rPr>
                <w:webHidden/>
              </w:rPr>
              <w:fldChar w:fldCharType="end"/>
            </w:r>
          </w:hyperlink>
        </w:p>
        <w:p w14:paraId="343869E8" w14:textId="54FE1847" w:rsidR="0079572A" w:rsidRDefault="004F740A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</w:rPr>
          </w:pPr>
          <w:hyperlink w:anchor="_Toc125382919" w:history="1">
            <w:r w:rsidR="0079572A" w:rsidRPr="003154EB">
              <w:rPr>
                <w:rStyle w:val="Hyperlink"/>
              </w:rPr>
              <w:t>1.4.</w:t>
            </w:r>
            <w:r w:rsidR="0079572A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</w:rPr>
              <w:tab/>
            </w:r>
            <w:r w:rsidR="0079572A" w:rsidRPr="003154EB">
              <w:rPr>
                <w:rStyle w:val="Hyperlink"/>
              </w:rPr>
              <w:t>Supplemental Table 4</w:t>
            </w:r>
            <w:r w:rsidR="0079572A">
              <w:rPr>
                <w:webHidden/>
              </w:rPr>
              <w:tab/>
            </w:r>
            <w:r w:rsidR="0079572A">
              <w:rPr>
                <w:webHidden/>
              </w:rPr>
              <w:fldChar w:fldCharType="begin"/>
            </w:r>
            <w:r w:rsidR="0079572A">
              <w:rPr>
                <w:webHidden/>
              </w:rPr>
              <w:instrText xml:space="preserve"> PAGEREF _Toc125382919 \h </w:instrText>
            </w:r>
            <w:r w:rsidR="0079572A">
              <w:rPr>
                <w:webHidden/>
              </w:rPr>
            </w:r>
            <w:r w:rsidR="0079572A">
              <w:rPr>
                <w:webHidden/>
              </w:rPr>
              <w:fldChar w:fldCharType="separate"/>
            </w:r>
            <w:r w:rsidR="0079572A">
              <w:rPr>
                <w:webHidden/>
              </w:rPr>
              <w:t>6</w:t>
            </w:r>
            <w:r w:rsidR="0079572A">
              <w:rPr>
                <w:webHidden/>
              </w:rPr>
              <w:fldChar w:fldCharType="end"/>
            </w:r>
          </w:hyperlink>
        </w:p>
        <w:p w14:paraId="7343C763" w14:textId="26034334" w:rsidR="0079572A" w:rsidRDefault="004F740A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</w:rPr>
          </w:pPr>
          <w:hyperlink w:anchor="_Toc125382920" w:history="1">
            <w:r w:rsidR="0079572A" w:rsidRPr="003154EB">
              <w:rPr>
                <w:rStyle w:val="Hyperlink"/>
              </w:rPr>
              <w:t>1.5.</w:t>
            </w:r>
            <w:r w:rsidR="0079572A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</w:rPr>
              <w:tab/>
            </w:r>
            <w:r w:rsidR="0079572A" w:rsidRPr="003154EB">
              <w:rPr>
                <w:rStyle w:val="Hyperlink"/>
              </w:rPr>
              <w:t>Supplemental Table 5</w:t>
            </w:r>
            <w:r w:rsidR="0079572A">
              <w:rPr>
                <w:webHidden/>
              </w:rPr>
              <w:tab/>
            </w:r>
            <w:r w:rsidR="0079572A">
              <w:rPr>
                <w:webHidden/>
              </w:rPr>
              <w:fldChar w:fldCharType="begin"/>
            </w:r>
            <w:r w:rsidR="0079572A">
              <w:rPr>
                <w:webHidden/>
              </w:rPr>
              <w:instrText xml:space="preserve"> PAGEREF _Toc125382920 \h </w:instrText>
            </w:r>
            <w:r w:rsidR="0079572A">
              <w:rPr>
                <w:webHidden/>
              </w:rPr>
            </w:r>
            <w:r w:rsidR="0079572A">
              <w:rPr>
                <w:webHidden/>
              </w:rPr>
              <w:fldChar w:fldCharType="separate"/>
            </w:r>
            <w:r w:rsidR="0079572A">
              <w:rPr>
                <w:webHidden/>
              </w:rPr>
              <w:t>7</w:t>
            </w:r>
            <w:r w:rsidR="0079572A">
              <w:rPr>
                <w:webHidden/>
              </w:rPr>
              <w:fldChar w:fldCharType="end"/>
            </w:r>
          </w:hyperlink>
        </w:p>
        <w:p w14:paraId="0C7D4FCA" w14:textId="3733B5C9" w:rsidR="000604DE" w:rsidRPr="000A31A2" w:rsidRDefault="000604DE" w:rsidP="000A31A2">
          <w:pPr>
            <w:pStyle w:val="TOC1"/>
          </w:pPr>
          <w:r>
            <w:fldChar w:fldCharType="end"/>
          </w:r>
          <w:r w:rsidR="0079572A" w:rsidRPr="000A31A2">
            <w:t xml:space="preserve"> </w:t>
          </w:r>
        </w:p>
      </w:sdtContent>
    </w:sdt>
    <w:p w14:paraId="043011F8" w14:textId="432E0879" w:rsidR="000604DE" w:rsidRDefault="000604DE"/>
    <w:p w14:paraId="5807D855" w14:textId="40030E92" w:rsidR="000604DE" w:rsidRDefault="000604DE"/>
    <w:p w14:paraId="5052BAC6" w14:textId="77777777" w:rsidR="000604DE" w:rsidRDefault="000604DE"/>
    <w:p w14:paraId="23FB8931" w14:textId="03CAED34" w:rsidR="004A379B" w:rsidRDefault="004A379B"/>
    <w:p w14:paraId="1AFA938C" w14:textId="19FB296B" w:rsidR="004A379B" w:rsidRDefault="004A379B">
      <w:pPr>
        <w:spacing w:after="160" w:line="259" w:lineRule="auto"/>
      </w:pPr>
      <w:r>
        <w:br w:type="page"/>
      </w:r>
    </w:p>
    <w:p w14:paraId="61ADCECF" w14:textId="33BA65EC" w:rsidR="004A379B" w:rsidRDefault="004A379B" w:rsidP="004A379B">
      <w:pPr>
        <w:pStyle w:val="Heading1"/>
        <w:numPr>
          <w:ilvl w:val="0"/>
          <w:numId w:val="2"/>
        </w:num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25382915"/>
      <w:r w:rsidRPr="004A379B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Results</w:t>
      </w:r>
      <w:bookmarkEnd w:id="1"/>
    </w:p>
    <w:p w14:paraId="55C312CF" w14:textId="77777777" w:rsidR="004A379B" w:rsidRPr="004A379B" w:rsidRDefault="004A379B" w:rsidP="004A379B">
      <w:pP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5623BC2" w14:textId="6E3DD937" w:rsidR="004A379B" w:rsidRPr="004A379B" w:rsidRDefault="004A379B" w:rsidP="004A379B">
      <w:pPr>
        <w:pStyle w:val="Heading1"/>
        <w:numPr>
          <w:ilvl w:val="1"/>
          <w:numId w:val="2"/>
        </w:numPr>
        <w:ind w:left="43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25382916"/>
      <w:r w:rsidRPr="00A70B2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Supplemental Table 1</w:t>
      </w:r>
      <w:bookmarkEnd w:id="2"/>
    </w:p>
    <w:p w14:paraId="7F2F28B2" w14:textId="77777777" w:rsidR="004A379B" w:rsidRPr="004A379B" w:rsidRDefault="004A379B" w:rsidP="004A379B"/>
    <w:p w14:paraId="09B1E38B" w14:textId="77777777" w:rsidR="00A70B28" w:rsidRDefault="00A70B28" w:rsidP="00436583">
      <w:pPr>
        <w:spacing w:line="259" w:lineRule="auto"/>
        <w:contextualSpacing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Supplemental T</w:t>
      </w:r>
      <w:r w:rsidRPr="004122E1">
        <w:rPr>
          <w:b/>
          <w:bCs/>
          <w:sz w:val="22"/>
          <w:szCs w:val="22"/>
        </w:rPr>
        <w:t>able 1.</w:t>
      </w:r>
      <w:r w:rsidRPr="004122E1">
        <w:rPr>
          <w:sz w:val="22"/>
          <w:szCs w:val="22"/>
        </w:rPr>
        <w:t xml:space="preserve"> Pairwise comparisons of CFU and RS Ratio </w:t>
      </w:r>
      <w:r>
        <w:rPr>
          <w:sz w:val="22"/>
          <w:szCs w:val="22"/>
        </w:rPr>
        <w:t>across</w:t>
      </w:r>
      <w:r w:rsidRPr="004122E1">
        <w:rPr>
          <w:sz w:val="22"/>
          <w:szCs w:val="22"/>
        </w:rPr>
        <w:t xml:space="preserve"> microenvironments</w:t>
      </w:r>
      <w:r>
        <w:rPr>
          <w:sz w:val="22"/>
          <w:szCs w:val="22"/>
        </w:rPr>
        <w:t xml:space="preserve"> in C3HeB/FeJ mice prior to drug treatment</w:t>
      </w:r>
      <w:r w:rsidRPr="004122E1">
        <w:rPr>
          <w:sz w:val="22"/>
          <w:szCs w:val="22"/>
        </w:rPr>
        <w:t xml:space="preserve">. The mean difference between CFU or </w:t>
      </w:r>
      <w:r>
        <w:rPr>
          <w:sz w:val="22"/>
          <w:szCs w:val="22"/>
        </w:rPr>
        <w:t xml:space="preserve">mean fold-change between </w:t>
      </w:r>
      <w:r w:rsidRPr="004122E1">
        <w:rPr>
          <w:sz w:val="22"/>
          <w:szCs w:val="22"/>
        </w:rPr>
        <w:t xml:space="preserve">RS Ratio in the comparator microenvironment versus the reference microenvironment is shown with associated </w:t>
      </w:r>
      <w:r w:rsidRPr="004122E1">
        <w:rPr>
          <w:i/>
          <w:iCs/>
          <w:sz w:val="22"/>
          <w:szCs w:val="22"/>
        </w:rPr>
        <w:t>P-</w:t>
      </w:r>
      <w:r w:rsidRPr="004122E1">
        <w:rPr>
          <w:sz w:val="22"/>
          <w:szCs w:val="22"/>
        </w:rPr>
        <w:t>value. A positive difference indicates that CFU or the RS Ratio was higher in the comparator</w:t>
      </w:r>
      <w:r>
        <w:rPr>
          <w:sz w:val="22"/>
          <w:szCs w:val="22"/>
        </w:rPr>
        <w:t xml:space="preserve"> than in the reference</w:t>
      </w:r>
      <w:r w:rsidRPr="004122E1">
        <w:rPr>
          <w:sz w:val="22"/>
          <w:szCs w:val="22"/>
        </w:rPr>
        <w:t xml:space="preserve">. A </w:t>
      </w:r>
      <w:r>
        <w:rPr>
          <w:sz w:val="22"/>
          <w:szCs w:val="22"/>
        </w:rPr>
        <w:t>fold-change &lt;1</w:t>
      </w:r>
      <w:r w:rsidRPr="004122E1">
        <w:rPr>
          <w:sz w:val="22"/>
          <w:szCs w:val="22"/>
        </w:rPr>
        <w:t xml:space="preserve"> indicates that </w:t>
      </w:r>
      <w:r>
        <w:rPr>
          <w:sz w:val="22"/>
          <w:szCs w:val="22"/>
        </w:rPr>
        <w:t xml:space="preserve">the </w:t>
      </w:r>
      <w:r w:rsidRPr="004122E1">
        <w:rPr>
          <w:sz w:val="22"/>
          <w:szCs w:val="22"/>
        </w:rPr>
        <w:t xml:space="preserve">RS Ratio was </w:t>
      </w:r>
      <w:r>
        <w:rPr>
          <w:sz w:val="22"/>
          <w:szCs w:val="22"/>
        </w:rPr>
        <w:t>lower</w:t>
      </w:r>
      <w:r w:rsidRPr="004122E1">
        <w:rPr>
          <w:sz w:val="22"/>
          <w:szCs w:val="22"/>
        </w:rPr>
        <w:t xml:space="preserve"> in the comparator</w:t>
      </w:r>
      <w:r>
        <w:rPr>
          <w:sz w:val="22"/>
          <w:szCs w:val="22"/>
        </w:rPr>
        <w:t xml:space="preserve"> than in the reference</w:t>
      </w:r>
      <w:r w:rsidRPr="004122E1"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P-</w:t>
      </w:r>
      <w:r>
        <w:rPr>
          <w:sz w:val="22"/>
          <w:szCs w:val="22"/>
        </w:rPr>
        <w:t>values &lt;0.05 are highlighted in bold.</w:t>
      </w:r>
    </w:p>
    <w:p w14:paraId="08731322" w14:textId="77777777" w:rsidR="00A70B28" w:rsidRDefault="00A70B28" w:rsidP="00A70B28">
      <w:pPr>
        <w:contextualSpacing/>
        <w:rPr>
          <w:sz w:val="22"/>
          <w:szCs w:val="22"/>
        </w:rPr>
      </w:pPr>
    </w:p>
    <w:tbl>
      <w:tblPr>
        <w:tblW w:w="8451" w:type="dxa"/>
        <w:tblInd w:w="-5" w:type="dxa"/>
        <w:tblLook w:val="04A0" w:firstRow="1" w:lastRow="0" w:firstColumn="1" w:lastColumn="0" w:noHBand="0" w:noVBand="1"/>
      </w:tblPr>
      <w:tblGrid>
        <w:gridCol w:w="1620"/>
        <w:gridCol w:w="1661"/>
        <w:gridCol w:w="1292"/>
        <w:gridCol w:w="1293"/>
        <w:gridCol w:w="1292"/>
        <w:gridCol w:w="1293"/>
      </w:tblGrid>
      <w:tr w:rsidR="00A70B28" w:rsidRPr="00575310" w14:paraId="3CC32B5B" w14:textId="77777777" w:rsidTr="00A70B28">
        <w:trPr>
          <w:trHeight w:val="139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1A557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6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D7F7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sz w:val="20"/>
                <w:szCs w:val="20"/>
              </w:rPr>
              <w:t xml:space="preserve">Reference 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0502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sz w:val="20"/>
                <w:szCs w:val="20"/>
              </w:rPr>
              <w:t>CFU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EF53D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sz w:val="20"/>
                <w:szCs w:val="20"/>
              </w:rPr>
              <w:t>RS ratio</w:t>
            </w:r>
          </w:p>
        </w:tc>
      </w:tr>
      <w:tr w:rsidR="00A70B28" w:rsidRPr="00575310" w14:paraId="11F4BB0A" w14:textId="77777777" w:rsidTr="00A70B28">
        <w:trPr>
          <w:trHeight w:val="139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32830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98304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1888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sz w:val="20"/>
                <w:szCs w:val="20"/>
              </w:rPr>
              <w:t>Log</w:t>
            </w:r>
            <w:r w:rsidRPr="00575310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 w:rsidRPr="00575310">
              <w:rPr>
                <w:b/>
                <w:bCs/>
                <w:sz w:val="20"/>
                <w:szCs w:val="20"/>
              </w:rPr>
              <w:t xml:space="preserve"> differenc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D858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575310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197FD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08D97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75310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575310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A70B28" w:rsidRPr="00575310" w14:paraId="6A4397D6" w14:textId="77777777" w:rsidTr="00A70B28">
        <w:trPr>
          <w:trHeight w:val="13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838BC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Caseum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576C9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Spleen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EBD8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6362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F7CFF" w14:textId="77777777" w:rsidR="00A70B28" w:rsidRPr="00AA7C1B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A7C1B">
              <w:rPr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B1222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A70B28" w:rsidRPr="00575310" w14:paraId="07E4BD0E" w14:textId="77777777" w:rsidTr="00A70B28">
        <w:trPr>
          <w:trHeight w:val="13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4E5C0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Caseum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EDE01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Remaining Lung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8B62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D8DC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E5AD9" w14:textId="77777777" w:rsidR="00A70B28" w:rsidRPr="00AA7C1B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A7C1B">
              <w:rPr>
                <w:color w:val="000000"/>
                <w:sz w:val="20"/>
                <w:szCs w:val="20"/>
              </w:rPr>
              <w:t>-6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FF206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A70B28" w:rsidRPr="00575310" w14:paraId="005B5B72" w14:textId="77777777" w:rsidTr="00A70B28">
        <w:trPr>
          <w:trHeight w:val="13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589A4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Caseum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E4453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Airway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05CA" w14:textId="5AC0DA10" w:rsidR="00A70B28" w:rsidRPr="00575310" w:rsidRDefault="00B34959" w:rsidP="00A51B3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BD7F" w14:textId="337A7746" w:rsidR="00A70B28" w:rsidRPr="000454E5" w:rsidRDefault="00B34959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0454E5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483F0" w14:textId="77777777" w:rsidR="00A70B28" w:rsidRPr="00AA7C1B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A7C1B">
              <w:rPr>
                <w:color w:val="000000"/>
                <w:sz w:val="20"/>
                <w:szCs w:val="20"/>
              </w:rPr>
              <w:t>-14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636A7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A70B28" w:rsidRPr="00575310" w14:paraId="707512E7" w14:textId="77777777" w:rsidTr="00A70B28">
        <w:trPr>
          <w:trHeight w:val="13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FCF6C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Remaining Lung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461D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Spleen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B3A2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134F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0A626" w14:textId="77777777" w:rsidR="00A70B28" w:rsidRPr="00AA7C1B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A7C1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2E196" w14:textId="77777777" w:rsidR="00A70B28" w:rsidRPr="00575310" w:rsidRDefault="00A70B28" w:rsidP="00A51B35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A70B28" w:rsidRPr="00575310" w14:paraId="6C1346AB" w14:textId="77777777" w:rsidTr="00A70B28">
        <w:trPr>
          <w:trHeight w:val="13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318D5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Remaining Lung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C9964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Airway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6E65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BCBB" w14:textId="7C3E7BA3" w:rsidR="00A70B28" w:rsidRPr="00575310" w:rsidRDefault="00B34959" w:rsidP="00A51B3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D39EF" w14:textId="77777777" w:rsidR="00A70B28" w:rsidRPr="00AA7C1B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A7C1B">
              <w:rPr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46429" w14:textId="77777777" w:rsidR="00A70B28" w:rsidRPr="00575310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A70B28" w:rsidRPr="00575310" w14:paraId="003A9A2C" w14:textId="77777777" w:rsidTr="00A70B28">
        <w:trPr>
          <w:trHeight w:val="13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AFCCA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Spleen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0B62A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  <w:r w:rsidRPr="00575310">
              <w:rPr>
                <w:sz w:val="20"/>
                <w:szCs w:val="20"/>
              </w:rPr>
              <w:t>Airway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287E" w14:textId="041A19CC" w:rsidR="00A70B28" w:rsidRPr="00575310" w:rsidRDefault="00B34959" w:rsidP="00A51B3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75AB" w14:textId="785C6B11" w:rsidR="00A70B28" w:rsidRPr="00575310" w:rsidRDefault="00B34959" w:rsidP="00A51B3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5E4EF" w14:textId="77777777" w:rsidR="00A70B28" w:rsidRPr="00AA7C1B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A7C1B">
              <w:rPr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C670F" w14:textId="77777777" w:rsidR="00A70B28" w:rsidRPr="00575310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75310">
              <w:rPr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A70B28" w:rsidRPr="00575310" w14:paraId="0312A1E0" w14:textId="77777777" w:rsidTr="00A70B28">
        <w:trPr>
          <w:trHeight w:val="139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36CA" w14:textId="77777777" w:rsidR="00A70B28" w:rsidRPr="00575310" w:rsidRDefault="00A70B28" w:rsidP="00A51B3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D50D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AA3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A408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</w:tcPr>
          <w:p w14:paraId="0A6E8134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</w:tcPr>
          <w:p w14:paraId="4C5F6781" w14:textId="77777777" w:rsidR="00A70B28" w:rsidRPr="00575310" w:rsidRDefault="00A70B28" w:rsidP="00A51B35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7CD8B1F6" w14:textId="77777777" w:rsidR="00A70B28" w:rsidRPr="004122E1" w:rsidRDefault="00A70B28" w:rsidP="00A70B28">
      <w:pPr>
        <w:contextualSpacing/>
        <w:rPr>
          <w:sz w:val="22"/>
          <w:szCs w:val="22"/>
        </w:rPr>
      </w:pPr>
    </w:p>
    <w:p w14:paraId="73603127" w14:textId="44D0F1F7" w:rsidR="004A379B" w:rsidRDefault="004A379B" w:rsidP="00A70B28"/>
    <w:p w14:paraId="1EDF5A9D" w14:textId="79A3F041" w:rsidR="00A70B28" w:rsidRDefault="00A70B28" w:rsidP="00A70B28"/>
    <w:p w14:paraId="2144E8CC" w14:textId="77777777" w:rsidR="00A70B28" w:rsidRPr="00A70B28" w:rsidRDefault="00A70B28" w:rsidP="00A70B28"/>
    <w:p w14:paraId="7C989A3E" w14:textId="2A148836" w:rsidR="004A379B" w:rsidRDefault="004A379B"/>
    <w:p w14:paraId="70BA40CD" w14:textId="3454F9BA" w:rsidR="004A379B" w:rsidRDefault="004A379B" w:rsidP="004A379B">
      <w:pPr>
        <w:pStyle w:val="Heading2"/>
      </w:pPr>
    </w:p>
    <w:p w14:paraId="3AFD14C9" w14:textId="77777777" w:rsidR="004A379B" w:rsidRDefault="004A379B"/>
    <w:p w14:paraId="6E47C838" w14:textId="21A4C88E" w:rsidR="00545A26" w:rsidRDefault="00545A26">
      <w:pPr>
        <w:spacing w:after="160" w:line="259" w:lineRule="auto"/>
      </w:pPr>
      <w:r>
        <w:br w:type="page"/>
      </w:r>
    </w:p>
    <w:p w14:paraId="54357C65" w14:textId="14D950A6" w:rsidR="00545A26" w:rsidRPr="004A379B" w:rsidRDefault="00545A26" w:rsidP="00F75262">
      <w:pPr>
        <w:pStyle w:val="Heading1"/>
        <w:numPr>
          <w:ilvl w:val="1"/>
          <w:numId w:val="2"/>
        </w:numPr>
        <w:spacing w:after="100" w:afterAutospacing="1"/>
        <w:ind w:left="43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125382917"/>
      <w:r w:rsidRPr="00A70B2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2957E5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bookmarkEnd w:id="3"/>
    </w:p>
    <w:p w14:paraId="61F7C865" w14:textId="096D0BAE" w:rsidR="00F75262" w:rsidRPr="00F75262" w:rsidRDefault="00F75262" w:rsidP="00436583">
      <w:pPr>
        <w:spacing w:line="259" w:lineRule="auto"/>
        <w:jc w:val="both"/>
        <w:rPr>
          <w:sz w:val="22"/>
          <w:szCs w:val="22"/>
        </w:rPr>
      </w:pPr>
      <w:r w:rsidRPr="00CC7440">
        <w:rPr>
          <w:b/>
          <w:bCs/>
        </w:rPr>
        <w:t xml:space="preserve">Supplemental Table </w:t>
      </w:r>
      <w:r w:rsidR="002957E5">
        <w:rPr>
          <w:b/>
          <w:bCs/>
        </w:rPr>
        <w:t>2</w:t>
      </w:r>
      <w:r w:rsidRPr="00CC7440">
        <w:rPr>
          <w:b/>
          <w:bCs/>
        </w:rPr>
        <w:t>.</w:t>
      </w:r>
      <w:r w:rsidRPr="00CC7440">
        <w:t xml:space="preserve"> </w:t>
      </w:r>
      <w:r w:rsidRPr="00CC7440">
        <w:rPr>
          <w:sz w:val="22"/>
          <w:szCs w:val="22"/>
        </w:rPr>
        <w:t xml:space="preserve">Pairwise comparisons of CFU and RS Ratio for individual drugs within specific microenvironments. The mean difference between CFU or mean fold-change between RS Ratio for each drug versus the reference is shown with associated </w:t>
      </w:r>
      <w:r w:rsidRPr="00CC7440">
        <w:rPr>
          <w:i/>
          <w:iCs/>
          <w:sz w:val="22"/>
          <w:szCs w:val="22"/>
        </w:rPr>
        <w:t>P-</w:t>
      </w:r>
      <w:r w:rsidRPr="00CC7440">
        <w:rPr>
          <w:sz w:val="22"/>
          <w:szCs w:val="22"/>
        </w:rPr>
        <w:t xml:space="preserve">value. A positive difference indicates that CFU or the RS Ratio was higher for the comparator drug than in the reference. A fold-change &lt;1 indicates that the RS Ratio was lower in the comparator than in the reference. </w:t>
      </w:r>
      <w:r w:rsidRPr="00CC7440">
        <w:rPr>
          <w:i/>
          <w:iCs/>
          <w:sz w:val="22"/>
          <w:szCs w:val="22"/>
        </w:rPr>
        <w:t>P-</w:t>
      </w:r>
      <w:r w:rsidRPr="00CC7440">
        <w:rPr>
          <w:sz w:val="22"/>
          <w:szCs w:val="22"/>
        </w:rPr>
        <w:t>values &lt;0.05 are shown in bold.</w:t>
      </w:r>
    </w:p>
    <w:p w14:paraId="79CFC379" w14:textId="77777777" w:rsidR="00F75262" w:rsidRPr="00CC7440" w:rsidRDefault="00F75262" w:rsidP="00F75262"/>
    <w:tbl>
      <w:tblPr>
        <w:tblW w:w="8100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201"/>
        <w:gridCol w:w="1500"/>
        <w:gridCol w:w="1260"/>
        <w:gridCol w:w="1440"/>
        <w:gridCol w:w="1260"/>
      </w:tblGrid>
      <w:tr w:rsidR="00F75262" w:rsidRPr="00CC7440" w14:paraId="4C216779" w14:textId="77777777" w:rsidTr="00A51B35">
        <w:trPr>
          <w:trHeight w:val="145"/>
          <w:jc w:val="center"/>
        </w:trPr>
        <w:tc>
          <w:tcPr>
            <w:tcW w:w="1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AF1AB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bookmarkStart w:id="4" w:name="_Hlk81499003"/>
            <w:r w:rsidRPr="00CC7440">
              <w:rPr>
                <w:b/>
                <w:bCs/>
                <w:sz w:val="18"/>
                <w:szCs w:val="18"/>
              </w:rPr>
              <w:t xml:space="preserve">Comparator 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F894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F5DF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CFU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E3704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RS Ratio</w:t>
            </w:r>
          </w:p>
        </w:tc>
      </w:tr>
      <w:tr w:rsidR="00F75262" w:rsidRPr="00CC7440" w14:paraId="482DB9FD" w14:textId="77777777" w:rsidTr="00A51B35">
        <w:trPr>
          <w:trHeight w:val="145"/>
          <w:jc w:val="center"/>
        </w:trPr>
        <w:tc>
          <w:tcPr>
            <w:tcW w:w="1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B70B0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EE0B6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789D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Mean log</w:t>
            </w:r>
            <w:r w:rsidRPr="00CC7440">
              <w:rPr>
                <w:b/>
                <w:bCs/>
                <w:sz w:val="18"/>
                <w:szCs w:val="18"/>
                <w:vertAlign w:val="subscript"/>
              </w:rPr>
              <w:t>10</w:t>
            </w:r>
            <w:r w:rsidRPr="00CC7440">
              <w:rPr>
                <w:b/>
                <w:bCs/>
                <w:sz w:val="18"/>
                <w:szCs w:val="18"/>
              </w:rPr>
              <w:t xml:space="preserve"> differenc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F859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CC7440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E5BF4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 xml:space="preserve">Mean </w:t>
            </w:r>
          </w:p>
          <w:p w14:paraId="154A6F84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4E68E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CC7440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CC7440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F75262" w:rsidRPr="00CC7440" w14:paraId="7C521509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50809" w14:textId="77777777" w:rsidR="00F75262" w:rsidRPr="00CC7440" w:rsidRDefault="00F75262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Caseum</w:t>
            </w:r>
          </w:p>
        </w:tc>
      </w:tr>
      <w:tr w:rsidR="00F75262" w:rsidRPr="00CC7440" w14:paraId="7F67BE68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DFD5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IN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C00C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722A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9D982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A0C7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D32E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</w:tr>
      <w:tr w:rsidR="00F75262" w:rsidRPr="00CC7440" w14:paraId="10753A68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095F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6EEA5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DA5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E8132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F0E1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D5C28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4</w:t>
            </w:r>
          </w:p>
        </w:tc>
      </w:tr>
      <w:tr w:rsidR="00F75262" w:rsidRPr="00CC7440" w14:paraId="4B06234C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E736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D5B0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91E7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3752D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34266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4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110E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3</w:t>
            </w:r>
          </w:p>
        </w:tc>
      </w:tr>
      <w:tr w:rsidR="00F75262" w:rsidRPr="00CC7440" w14:paraId="028C548A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4F2F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9340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E1C5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295CB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95234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37D5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</w:tr>
      <w:tr w:rsidR="00F75262" w:rsidRPr="00CC7440" w14:paraId="738BBAAD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3F51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F6894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B6B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E9E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3A8D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25E62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5</w:t>
            </w:r>
          </w:p>
        </w:tc>
      </w:tr>
      <w:tr w:rsidR="00F75262" w:rsidRPr="00CC7440" w14:paraId="3C38C324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5805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8C53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EF3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324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D9095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4.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9173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04</w:t>
            </w:r>
          </w:p>
        </w:tc>
      </w:tr>
      <w:tr w:rsidR="00F75262" w:rsidRPr="00CC7440" w14:paraId="7914A0D3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3182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2E62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AA1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A746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3FDA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5AAC3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</w:tr>
      <w:tr w:rsidR="00F75262" w:rsidRPr="00CC7440" w14:paraId="192684FE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C26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FC34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466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9B3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4673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98815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7</w:t>
            </w:r>
          </w:p>
        </w:tc>
      </w:tr>
      <w:tr w:rsidR="00F75262" w:rsidRPr="00CC7440" w14:paraId="3939961C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C56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93AE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DAB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D74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9AF9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2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2A2B9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2</w:t>
            </w:r>
          </w:p>
        </w:tc>
      </w:tr>
      <w:tr w:rsidR="00F75262" w:rsidRPr="00CC7440" w14:paraId="6C344C03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0703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E934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3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D5F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3FA5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79CF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4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EA672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F75262" w:rsidRPr="00CC7440" w14:paraId="30C01E72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54FECF" w14:textId="77777777" w:rsidR="00F75262" w:rsidRPr="00CC7440" w:rsidRDefault="00F75262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Spleen</w:t>
            </w:r>
          </w:p>
        </w:tc>
      </w:tr>
      <w:tr w:rsidR="00F75262" w:rsidRPr="00CC7440" w14:paraId="76BDDC11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CCDA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IN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B9D5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032F4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8965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6977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5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B8A1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317C04BB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617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75A8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9FB6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FC936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6E81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9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1D103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3074F019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E4CF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B105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FDD5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BEBF7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81887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0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1DCEB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5EF56771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BC8E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7D76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F8A2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48837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A4B5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3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A477D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50EC152A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E3C8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414A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305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666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E275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85D31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1</w:t>
            </w:r>
          </w:p>
        </w:tc>
      </w:tr>
      <w:tr w:rsidR="00F75262" w:rsidRPr="00CC7440" w14:paraId="2C6637CB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4C98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4B8C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927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0B6A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4CB15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FBBD9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42B1CD02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736E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2BCD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A4C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4460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FDCA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5.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010D0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0F05D079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2B09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CD1F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C7E7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BF76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0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AE3D7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37E01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F75262" w:rsidRPr="00CC7440" w14:paraId="0438B4E1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B58D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C3AB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A68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0C73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1451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518E4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5D389652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FCB3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4E98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3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EDD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A4E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F051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34C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1</w:t>
            </w:r>
          </w:p>
        </w:tc>
      </w:tr>
      <w:tr w:rsidR="00F75262" w:rsidRPr="00CC7440" w14:paraId="11C9A1F9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EBA945" w14:textId="77777777" w:rsidR="00F75262" w:rsidRPr="00CC7440" w:rsidRDefault="00F75262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Remaining Lung</w:t>
            </w:r>
          </w:p>
        </w:tc>
      </w:tr>
      <w:tr w:rsidR="00F75262" w:rsidRPr="00CC7440" w14:paraId="62D980CB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7822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IN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8206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0D9E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53B41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F048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CA52C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084296F6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ED69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B5FC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752D5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658F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1F0E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5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45CA2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7E68086C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024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15BD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E2EF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D637F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ED2D6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2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221A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040AC5D9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8144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F3AD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2245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95208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CE5B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2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1545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6CBE3CD1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4B7C7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B0BA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247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92B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694D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4.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92F08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3C635520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001E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4FA9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0B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5196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7A4E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9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F3C92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3BD791D0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58D4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9E92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9F5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5661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D858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6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77D88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63BFEC7D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1B65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E443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96F4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CA5B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AFC5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F9C66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02</w:t>
            </w:r>
          </w:p>
        </w:tc>
      </w:tr>
      <w:tr w:rsidR="00F75262" w:rsidRPr="00CC7440" w14:paraId="205E2221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065E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3323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C1F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49D0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F95C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24F6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2</w:t>
            </w:r>
          </w:p>
        </w:tc>
      </w:tr>
      <w:tr w:rsidR="00F75262" w:rsidRPr="00CC7440" w14:paraId="5C90793B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0066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39DE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3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7424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53C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AFD2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F287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1</w:t>
            </w:r>
          </w:p>
        </w:tc>
      </w:tr>
      <w:tr w:rsidR="00F75262" w:rsidRPr="00CC7440" w14:paraId="4C77C9C2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87C405" w14:textId="77777777" w:rsidR="00F75262" w:rsidRPr="00CC7440" w:rsidRDefault="00F75262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Airway</w:t>
            </w:r>
          </w:p>
        </w:tc>
      </w:tr>
      <w:tr w:rsidR="00F75262" w:rsidRPr="00CC7440" w14:paraId="150BC430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3FE6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IN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48B7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73557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60DAB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72266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F959F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1</w:t>
            </w:r>
          </w:p>
        </w:tc>
      </w:tr>
      <w:tr w:rsidR="00F75262" w:rsidRPr="00CC7440" w14:paraId="7B687076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22D97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BF6F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F089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8BFE1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5D15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7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DA039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6F6E96AE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F633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D204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AFBC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B15C1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E79F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41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A8F77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0520CF69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771D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837C6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  <w:r w:rsidRPr="00CC74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096DF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8DC8E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1EA8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0.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E5C89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388C655C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1A83D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015B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A484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1FE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7242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2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3E02F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09</w:t>
            </w:r>
          </w:p>
        </w:tc>
      </w:tr>
      <w:tr w:rsidR="00F75262" w:rsidRPr="00CC7440" w14:paraId="387E14EA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93EA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6854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0C1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BE4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397E8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3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78676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F75262" w:rsidRPr="00CC7440" w14:paraId="0D5B4825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529C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F954C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INH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69B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6021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287A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3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A5427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1</w:t>
            </w:r>
          </w:p>
        </w:tc>
      </w:tr>
      <w:tr w:rsidR="00F75262" w:rsidRPr="00CC7440" w14:paraId="52F5F788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B5D2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RIF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267D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149B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32D5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0FBE2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5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EA3D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F75262" w:rsidRPr="00CC7440" w14:paraId="7032D918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60049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5CF3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D4B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3E00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66C9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-1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036CB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9</w:t>
            </w:r>
          </w:p>
        </w:tc>
      </w:tr>
      <w:tr w:rsidR="00F75262" w:rsidRPr="00CC7440" w14:paraId="1E2AB7B2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F5544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 BDQ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7131A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 xml:space="preserve">RIF3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C0E3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826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0981E" w14:textId="77777777" w:rsidR="00F75262" w:rsidRPr="00CC7440" w:rsidRDefault="00F75262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CC7440">
              <w:rPr>
                <w:sz w:val="18"/>
                <w:szCs w:val="18"/>
              </w:rPr>
              <w:t>3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88ECA" w14:textId="77777777" w:rsidR="00F75262" w:rsidRPr="00CC7440" w:rsidRDefault="00F75262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C7440">
              <w:rPr>
                <w:b/>
                <w:bCs/>
                <w:sz w:val="18"/>
                <w:szCs w:val="18"/>
              </w:rPr>
              <w:t>0.03</w:t>
            </w:r>
          </w:p>
        </w:tc>
      </w:tr>
    </w:tbl>
    <w:p w14:paraId="13B0033E" w14:textId="7CB1D0C6" w:rsidR="002957E5" w:rsidRPr="004A379B" w:rsidRDefault="002957E5" w:rsidP="002957E5">
      <w:pPr>
        <w:pStyle w:val="Heading1"/>
        <w:numPr>
          <w:ilvl w:val="1"/>
          <w:numId w:val="2"/>
        </w:numPr>
        <w:spacing w:after="100" w:afterAutospacing="1"/>
        <w:ind w:left="43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125382918"/>
      <w:bookmarkEnd w:id="4"/>
      <w:r w:rsidRPr="00A70B2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Table </w:t>
      </w: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bookmarkEnd w:id="5"/>
    </w:p>
    <w:p w14:paraId="4425EB84" w14:textId="1AD6FB7A" w:rsidR="002957E5" w:rsidRDefault="002957E5" w:rsidP="00436583">
      <w:pPr>
        <w:jc w:val="both"/>
        <w:rPr>
          <w:sz w:val="22"/>
          <w:szCs w:val="22"/>
        </w:rPr>
      </w:pPr>
      <w:r>
        <w:rPr>
          <w:b/>
          <w:bCs/>
        </w:rPr>
        <w:t>Supplemental Table 3</w:t>
      </w:r>
      <w:r w:rsidRPr="00CB7936">
        <w:rPr>
          <w:b/>
          <w:bCs/>
        </w:rPr>
        <w:t>.</w:t>
      </w:r>
      <w:r w:rsidRPr="00CB7936">
        <w:t xml:space="preserve"> </w:t>
      </w:r>
      <w:r w:rsidRPr="004122E1">
        <w:rPr>
          <w:sz w:val="22"/>
          <w:szCs w:val="22"/>
        </w:rPr>
        <w:t xml:space="preserve">Pairwise comparisons of </w:t>
      </w:r>
      <w:r>
        <w:rPr>
          <w:sz w:val="22"/>
          <w:szCs w:val="22"/>
        </w:rPr>
        <w:t xml:space="preserve">reduction in </w:t>
      </w:r>
      <w:r w:rsidRPr="004122E1">
        <w:rPr>
          <w:sz w:val="22"/>
          <w:szCs w:val="22"/>
        </w:rPr>
        <w:t>CFU and RS Ratio</w:t>
      </w:r>
      <w:r>
        <w:rPr>
          <w:sz w:val="22"/>
          <w:szCs w:val="22"/>
        </w:rPr>
        <w:t xml:space="preserve"> from control</w:t>
      </w:r>
      <w:r w:rsidRPr="004122E1">
        <w:rPr>
          <w:sz w:val="22"/>
          <w:szCs w:val="22"/>
        </w:rPr>
        <w:t xml:space="preserve"> </w:t>
      </w:r>
      <w:r>
        <w:rPr>
          <w:sz w:val="22"/>
          <w:szCs w:val="22"/>
        </w:rPr>
        <w:t>across</w:t>
      </w:r>
      <w:r w:rsidRPr="004122E1">
        <w:rPr>
          <w:sz w:val="22"/>
          <w:szCs w:val="22"/>
        </w:rPr>
        <w:t xml:space="preserve"> microenvironments</w:t>
      </w:r>
      <w:r>
        <w:rPr>
          <w:sz w:val="22"/>
          <w:szCs w:val="22"/>
        </w:rPr>
        <w:t xml:space="preserve"> for individual drugs</w:t>
      </w:r>
      <w:r w:rsidRPr="004122E1">
        <w:rPr>
          <w:sz w:val="22"/>
          <w:szCs w:val="22"/>
        </w:rPr>
        <w:t xml:space="preserve">. The mean difference between CFU or </w:t>
      </w:r>
      <w:r>
        <w:rPr>
          <w:sz w:val="22"/>
          <w:szCs w:val="22"/>
        </w:rPr>
        <w:t xml:space="preserve">mean fold-change between </w:t>
      </w:r>
      <w:r w:rsidRPr="004122E1">
        <w:rPr>
          <w:sz w:val="22"/>
          <w:szCs w:val="22"/>
        </w:rPr>
        <w:t xml:space="preserve">RS Ratio in the comparator microenvironment versus the reference microenvironment is shown with associated </w:t>
      </w:r>
      <w:r w:rsidRPr="004122E1">
        <w:rPr>
          <w:i/>
          <w:iCs/>
          <w:sz w:val="22"/>
          <w:szCs w:val="22"/>
        </w:rPr>
        <w:t>P-</w:t>
      </w:r>
      <w:r w:rsidRPr="004122E1">
        <w:rPr>
          <w:sz w:val="22"/>
          <w:szCs w:val="22"/>
        </w:rPr>
        <w:t xml:space="preserve">value. </w:t>
      </w:r>
      <w:r>
        <w:rPr>
          <w:sz w:val="22"/>
          <w:szCs w:val="22"/>
        </w:rPr>
        <w:t xml:space="preserve"> </w:t>
      </w:r>
      <w:r w:rsidRPr="004122E1">
        <w:rPr>
          <w:sz w:val="22"/>
          <w:szCs w:val="22"/>
        </w:rPr>
        <w:t xml:space="preserve">A positive difference indicates that CFU or the RS Ratio was </w:t>
      </w:r>
      <w:r>
        <w:rPr>
          <w:sz w:val="22"/>
          <w:szCs w:val="22"/>
        </w:rPr>
        <w:t>reduced to a greater degree</w:t>
      </w:r>
      <w:r w:rsidRPr="004122E1">
        <w:rPr>
          <w:sz w:val="22"/>
          <w:szCs w:val="22"/>
        </w:rPr>
        <w:t xml:space="preserve"> in the comparator</w:t>
      </w:r>
      <w:r>
        <w:rPr>
          <w:sz w:val="22"/>
          <w:szCs w:val="22"/>
        </w:rPr>
        <w:t xml:space="preserve"> than in the reference</w:t>
      </w:r>
      <w:r w:rsidRPr="004122E1">
        <w:rPr>
          <w:sz w:val="22"/>
          <w:szCs w:val="22"/>
        </w:rPr>
        <w:t xml:space="preserve">. A </w:t>
      </w:r>
      <w:r>
        <w:rPr>
          <w:sz w:val="22"/>
          <w:szCs w:val="22"/>
        </w:rPr>
        <w:t>fold-change &lt;1</w:t>
      </w:r>
      <w:r w:rsidRPr="004122E1">
        <w:rPr>
          <w:sz w:val="22"/>
          <w:szCs w:val="22"/>
        </w:rPr>
        <w:t xml:space="preserve"> indicates that </w:t>
      </w:r>
      <w:r>
        <w:rPr>
          <w:sz w:val="22"/>
          <w:szCs w:val="22"/>
        </w:rPr>
        <w:t xml:space="preserve">the </w:t>
      </w:r>
      <w:r w:rsidRPr="004122E1">
        <w:rPr>
          <w:sz w:val="22"/>
          <w:szCs w:val="22"/>
        </w:rPr>
        <w:t xml:space="preserve">RS Ratio was </w:t>
      </w:r>
      <w:r>
        <w:rPr>
          <w:sz w:val="22"/>
          <w:szCs w:val="22"/>
        </w:rPr>
        <w:t>lower</w:t>
      </w:r>
      <w:r w:rsidRPr="004122E1">
        <w:rPr>
          <w:sz w:val="22"/>
          <w:szCs w:val="22"/>
        </w:rPr>
        <w:t xml:space="preserve"> in the comparator</w:t>
      </w:r>
      <w:r>
        <w:rPr>
          <w:sz w:val="22"/>
          <w:szCs w:val="22"/>
        </w:rPr>
        <w:t xml:space="preserve"> than in the reference</w:t>
      </w:r>
      <w:r w:rsidRPr="004122E1"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P-</w:t>
      </w:r>
      <w:r>
        <w:rPr>
          <w:sz w:val="22"/>
          <w:szCs w:val="22"/>
        </w:rPr>
        <w:t>values &lt;0.05 are shown in bold.</w:t>
      </w:r>
    </w:p>
    <w:p w14:paraId="7DC8F40D" w14:textId="77777777" w:rsidR="002957E5" w:rsidRPr="00CB7936" w:rsidRDefault="002957E5" w:rsidP="002957E5"/>
    <w:tbl>
      <w:tblPr>
        <w:tblW w:w="8100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436"/>
        <w:gridCol w:w="1350"/>
        <w:gridCol w:w="1175"/>
        <w:gridCol w:w="1440"/>
        <w:gridCol w:w="1260"/>
      </w:tblGrid>
      <w:tr w:rsidR="001329F5" w:rsidRPr="001329F5" w14:paraId="6E1856D7" w14:textId="77777777" w:rsidTr="00A51B35">
        <w:trPr>
          <w:trHeight w:val="145"/>
          <w:jc w:val="center"/>
        </w:trPr>
        <w:tc>
          <w:tcPr>
            <w:tcW w:w="1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9368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 xml:space="preserve">Comparator 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EB9D9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C9518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CFU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09CB3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RS Ratio</w:t>
            </w:r>
          </w:p>
        </w:tc>
      </w:tr>
      <w:tr w:rsidR="001329F5" w:rsidRPr="001329F5" w14:paraId="66CC7BA7" w14:textId="77777777" w:rsidTr="00A51B35">
        <w:trPr>
          <w:trHeight w:val="145"/>
          <w:jc w:val="center"/>
        </w:trPr>
        <w:tc>
          <w:tcPr>
            <w:tcW w:w="1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871D0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30E35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D255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Mean log</w:t>
            </w:r>
            <w:r w:rsidRPr="001329F5">
              <w:rPr>
                <w:b/>
                <w:bCs/>
                <w:sz w:val="18"/>
                <w:szCs w:val="18"/>
                <w:vertAlign w:val="subscript"/>
              </w:rPr>
              <w:t>10</w:t>
            </w:r>
            <w:r w:rsidRPr="001329F5">
              <w:rPr>
                <w:b/>
                <w:bCs/>
                <w:sz w:val="18"/>
                <w:szCs w:val="18"/>
              </w:rPr>
              <w:t xml:space="preserve"> difference 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E0DE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1329F5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08442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 xml:space="preserve">Mean </w:t>
            </w:r>
          </w:p>
          <w:p w14:paraId="532EA920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AFF9A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1329F5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1329F5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1329F5" w:rsidRPr="001329F5" w14:paraId="0CBCFA87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0A529" w14:textId="77777777" w:rsidR="002957E5" w:rsidRPr="001329F5" w:rsidRDefault="002957E5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INH</w:t>
            </w:r>
          </w:p>
        </w:tc>
      </w:tr>
      <w:tr w:rsidR="001329F5" w:rsidRPr="001329F5" w14:paraId="54828AA5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3BE58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A23BD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9E778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0.8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1D051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198A7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5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A27B9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8</w:t>
            </w:r>
          </w:p>
        </w:tc>
      </w:tr>
      <w:tr w:rsidR="001329F5" w:rsidRPr="001329F5" w14:paraId="5D948108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DBCC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EDF4D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966B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0.8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72B5D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176C5F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.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54D55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6</w:t>
            </w:r>
          </w:p>
        </w:tc>
      </w:tr>
      <w:tr w:rsidR="001329F5" w:rsidRPr="001329F5" w14:paraId="3B795A92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6F0DE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329C5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66274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4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C798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34E8B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F72F2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1</w:t>
            </w:r>
          </w:p>
        </w:tc>
      </w:tr>
      <w:tr w:rsidR="001329F5" w:rsidRPr="001329F5" w14:paraId="37608E9B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476C5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D3458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DC01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0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F7EC2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EC618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27CF5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2</w:t>
            </w:r>
          </w:p>
        </w:tc>
      </w:tr>
      <w:tr w:rsidR="001329F5" w:rsidRPr="001329F5" w14:paraId="03A15BBD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BB4B7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0933F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854B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0.5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6AF0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620C0" w14:textId="4E13CB91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33BFE" w14:textId="796D90F9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.0</w:t>
            </w:r>
          </w:p>
        </w:tc>
      </w:tr>
      <w:tr w:rsidR="001329F5" w:rsidRPr="001329F5" w14:paraId="6A9D644B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91AAE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167D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9844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0.53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2C5D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0C674" w14:textId="281DE4DF" w:rsidR="002957E5" w:rsidRPr="001329F5" w:rsidRDefault="00D8295D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2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9FB60" w14:textId="12E57789" w:rsidR="002957E5" w:rsidRPr="001329F5" w:rsidRDefault="00D8295D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2</w:t>
            </w:r>
          </w:p>
        </w:tc>
      </w:tr>
      <w:tr w:rsidR="001329F5" w:rsidRPr="001329F5" w14:paraId="0F424763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D89F5" w14:textId="77777777" w:rsidR="002957E5" w:rsidRPr="001329F5" w:rsidRDefault="002957E5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RIF10</w:t>
            </w:r>
          </w:p>
        </w:tc>
      </w:tr>
      <w:tr w:rsidR="001329F5" w:rsidRPr="001329F5" w14:paraId="0359D22C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94A19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9691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31AF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0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3EDE7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8A7CE6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7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6766B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07</w:t>
            </w:r>
          </w:p>
        </w:tc>
      </w:tr>
      <w:tr w:rsidR="001329F5" w:rsidRPr="001329F5" w14:paraId="2855F0A0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099A8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39A4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32E66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7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7E257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C2CA91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2.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207E8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&lt;0.00001</w:t>
            </w:r>
          </w:p>
        </w:tc>
      </w:tr>
      <w:tr w:rsidR="001329F5" w:rsidRPr="001329F5" w14:paraId="3206CDEE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CFD73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3D7A8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50853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5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D05C8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33BB4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5.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347D0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1329F5" w:rsidRPr="001329F5" w14:paraId="17961499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6F55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F925A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E6EE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7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220B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CC852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5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DB71A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08</w:t>
            </w:r>
          </w:p>
        </w:tc>
      </w:tr>
      <w:tr w:rsidR="001329F5" w:rsidRPr="001329F5" w14:paraId="776FB9DE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0F53E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D3D32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968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2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F4FF" w14:textId="77777777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B8B44A" w14:textId="533C64B8" w:rsidR="00D8295D" w:rsidRPr="001329F5" w:rsidRDefault="00D8295D" w:rsidP="00D8295D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7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94E5B" w14:textId="08F0FF26" w:rsidR="00D8295D" w:rsidRPr="001329F5" w:rsidRDefault="00D8295D" w:rsidP="00D8295D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2</w:t>
            </w:r>
          </w:p>
        </w:tc>
      </w:tr>
      <w:tr w:rsidR="001329F5" w:rsidRPr="001329F5" w14:paraId="02BDD7F6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A7E6D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0C9F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665E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0.5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093A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BD12F" w14:textId="31A39030" w:rsidR="002957E5" w:rsidRPr="001329F5" w:rsidRDefault="00D8295D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4CD1D" w14:textId="3F8EB8F7" w:rsidR="002957E5" w:rsidRPr="001329F5" w:rsidRDefault="00D8295D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8</w:t>
            </w:r>
          </w:p>
        </w:tc>
      </w:tr>
      <w:tr w:rsidR="001329F5" w:rsidRPr="001329F5" w14:paraId="0E93D7F1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2A6BF" w14:textId="77777777" w:rsidR="002957E5" w:rsidRPr="001329F5" w:rsidRDefault="002957E5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RIF30</w:t>
            </w:r>
          </w:p>
        </w:tc>
      </w:tr>
      <w:tr w:rsidR="001329F5" w:rsidRPr="001329F5" w14:paraId="0A147C70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FE7E7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08154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E4963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4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21496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C8C1F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7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83BA1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4</w:t>
            </w:r>
          </w:p>
        </w:tc>
      </w:tr>
      <w:tr w:rsidR="001329F5" w:rsidRPr="001329F5" w14:paraId="52E47CFF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68C5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37DB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9A1BA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.5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E3FC6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17BA7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8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17EA7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08</w:t>
            </w:r>
          </w:p>
        </w:tc>
      </w:tr>
      <w:tr w:rsidR="001329F5" w:rsidRPr="001329F5" w14:paraId="5927BCAB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C228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61B84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A7BCE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3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C7A68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0C931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41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3155F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6</w:t>
            </w:r>
          </w:p>
        </w:tc>
      </w:tr>
      <w:tr w:rsidR="001329F5" w:rsidRPr="001329F5" w14:paraId="541FF354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DE02F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E52C6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A5EC1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.0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1F060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F59AF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0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05B00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3</w:t>
            </w:r>
          </w:p>
        </w:tc>
      </w:tr>
      <w:tr w:rsidR="001329F5" w:rsidRPr="001329F5" w14:paraId="0080F106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6BFA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4016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9C3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.2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AEE2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2FEF4" w14:textId="21147C20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</w:t>
            </w:r>
            <w:r w:rsidR="00D71A56" w:rsidRPr="001329F5">
              <w:rPr>
                <w:sz w:val="18"/>
                <w:szCs w:val="18"/>
              </w:rPr>
              <w:t>12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B8B03" w14:textId="27D87FBF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</w:t>
            </w:r>
            <w:r w:rsidR="00D71A56" w:rsidRPr="001329F5">
              <w:rPr>
                <w:sz w:val="18"/>
                <w:szCs w:val="18"/>
              </w:rPr>
              <w:t>7</w:t>
            </w:r>
          </w:p>
        </w:tc>
      </w:tr>
      <w:tr w:rsidR="001329F5" w:rsidRPr="001329F5" w14:paraId="2B3979A7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B1B44" w14:textId="77777777" w:rsidR="00D71A56" w:rsidRPr="001329F5" w:rsidRDefault="00D71A56" w:rsidP="00D71A56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1E05C" w14:textId="77777777" w:rsidR="00D71A56" w:rsidRPr="001329F5" w:rsidRDefault="00D71A56" w:rsidP="00D71A56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1AEF" w14:textId="77777777" w:rsidR="00D71A56" w:rsidRPr="001329F5" w:rsidRDefault="00D71A56" w:rsidP="00D71A56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1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4A24" w14:textId="77777777" w:rsidR="00D71A56" w:rsidRPr="001329F5" w:rsidRDefault="00D71A56" w:rsidP="00D71A56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784914" w14:textId="5D54D8F9" w:rsidR="00D71A56" w:rsidRPr="001329F5" w:rsidRDefault="00D71A56" w:rsidP="00D71A56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3.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863CE" w14:textId="04F02943" w:rsidR="00D71A56" w:rsidRPr="001329F5" w:rsidRDefault="00D71A56" w:rsidP="00D71A56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2</w:t>
            </w:r>
          </w:p>
        </w:tc>
      </w:tr>
      <w:tr w:rsidR="001329F5" w:rsidRPr="001329F5" w14:paraId="3B95108B" w14:textId="77777777" w:rsidTr="00A51B35">
        <w:trPr>
          <w:trHeight w:val="191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CCEC4" w14:textId="77777777" w:rsidR="002957E5" w:rsidRPr="001329F5" w:rsidRDefault="002957E5" w:rsidP="00A51B35">
            <w:pPr>
              <w:contextualSpacing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BDQ</w:t>
            </w:r>
          </w:p>
        </w:tc>
      </w:tr>
      <w:tr w:rsidR="001329F5" w:rsidRPr="001329F5" w14:paraId="628850C5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86814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DC153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E62DF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9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3D70F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E3052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35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07369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01</w:t>
            </w:r>
          </w:p>
        </w:tc>
      </w:tr>
      <w:tr w:rsidR="001329F5" w:rsidRPr="001329F5" w14:paraId="1622C7D1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F764D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A2E8D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8DB79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.7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87B5C" w14:textId="05CF959E" w:rsidR="002957E5" w:rsidRPr="001329F5" w:rsidRDefault="00D8295D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&lt;</w:t>
            </w:r>
            <w:r w:rsidR="002957E5" w:rsidRPr="001329F5">
              <w:rPr>
                <w:b/>
                <w:bCs/>
                <w:sz w:val="18"/>
                <w:szCs w:val="18"/>
              </w:rPr>
              <w:t>0.0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1606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21.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CED92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02</w:t>
            </w:r>
          </w:p>
        </w:tc>
      </w:tr>
      <w:tr w:rsidR="001329F5" w:rsidRPr="001329F5" w14:paraId="2ED23D3F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8653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06D24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7B65A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.3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5DFC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D1445F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0.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8B05A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8</w:t>
            </w:r>
          </w:p>
        </w:tc>
      </w:tr>
      <w:tr w:rsidR="001329F5" w:rsidRPr="001329F5" w14:paraId="5D22E512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4577A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CC900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7CB21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7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8B1C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697583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-14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E0858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2</w:t>
            </w:r>
          </w:p>
        </w:tc>
      </w:tr>
      <w:tr w:rsidR="001329F5" w:rsidRPr="001329F5" w14:paraId="031CAFDE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AB9D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8E9F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6A2C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.4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FD1D" w14:textId="77777777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00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9274A" w14:textId="56BD8C06" w:rsidR="002957E5" w:rsidRPr="001329F5" w:rsidRDefault="0009575C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10.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50EFC" w14:textId="4B7659E0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</w:t>
            </w:r>
            <w:r w:rsidR="0009575C" w:rsidRPr="001329F5">
              <w:rPr>
                <w:sz w:val="18"/>
                <w:szCs w:val="18"/>
              </w:rPr>
              <w:t>1</w:t>
            </w:r>
          </w:p>
        </w:tc>
      </w:tr>
      <w:tr w:rsidR="001329F5" w:rsidRPr="001329F5" w14:paraId="38151FFF" w14:textId="77777777" w:rsidTr="00A51B35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394B6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D0BBE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7215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6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656B" w14:textId="77777777" w:rsidR="002957E5" w:rsidRPr="001329F5" w:rsidRDefault="002957E5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E8B940" w14:textId="3922145B" w:rsidR="002957E5" w:rsidRPr="001329F5" w:rsidRDefault="0009575C" w:rsidP="00A51B35">
            <w:pPr>
              <w:contextualSpacing/>
              <w:jc w:val="center"/>
              <w:rPr>
                <w:sz w:val="18"/>
                <w:szCs w:val="18"/>
              </w:rPr>
            </w:pPr>
            <w:r w:rsidRPr="001329F5">
              <w:rPr>
                <w:sz w:val="18"/>
                <w:szCs w:val="18"/>
              </w:rPr>
              <w:t>24.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79E00" w14:textId="72E2F4B3" w:rsidR="002957E5" w:rsidRPr="001329F5" w:rsidRDefault="002957E5" w:rsidP="00A51B35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329F5">
              <w:rPr>
                <w:b/>
                <w:bCs/>
                <w:sz w:val="18"/>
                <w:szCs w:val="18"/>
              </w:rPr>
              <w:t>0.</w:t>
            </w:r>
            <w:r w:rsidR="0009575C" w:rsidRPr="001329F5">
              <w:rPr>
                <w:b/>
                <w:bCs/>
                <w:sz w:val="18"/>
                <w:szCs w:val="18"/>
              </w:rPr>
              <w:t>004</w:t>
            </w:r>
          </w:p>
        </w:tc>
      </w:tr>
    </w:tbl>
    <w:p w14:paraId="1D7943BE" w14:textId="77777777" w:rsidR="002957E5" w:rsidRPr="00CB7936" w:rsidRDefault="002957E5" w:rsidP="002957E5"/>
    <w:p w14:paraId="235B0061" w14:textId="77777777" w:rsidR="002957E5" w:rsidRDefault="002957E5"/>
    <w:p w14:paraId="7FE45A97" w14:textId="76745B86" w:rsidR="004A379B" w:rsidRDefault="004A379B"/>
    <w:p w14:paraId="0677C525" w14:textId="3BD2DD1B" w:rsidR="004A379B" w:rsidRDefault="004A379B"/>
    <w:p w14:paraId="23792549" w14:textId="482CCA54" w:rsidR="00847DD1" w:rsidRDefault="00847DD1">
      <w:pPr>
        <w:spacing w:after="160" w:line="259" w:lineRule="auto"/>
      </w:pPr>
      <w:r>
        <w:br w:type="page"/>
      </w:r>
    </w:p>
    <w:p w14:paraId="2A05D899" w14:textId="49BF6F39" w:rsidR="00847DD1" w:rsidRPr="004A379B" w:rsidRDefault="00847DD1" w:rsidP="00847DD1">
      <w:pPr>
        <w:pStyle w:val="Heading1"/>
        <w:numPr>
          <w:ilvl w:val="1"/>
          <w:numId w:val="2"/>
        </w:numPr>
        <w:spacing w:after="100" w:afterAutospacing="1"/>
        <w:ind w:left="43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125382919"/>
      <w:r w:rsidRPr="00A70B2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Table </w:t>
      </w: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bookmarkEnd w:id="6"/>
    </w:p>
    <w:p w14:paraId="6D2FF017" w14:textId="5CB31283" w:rsidR="00847DD1" w:rsidRPr="009F5663" w:rsidRDefault="00847DD1" w:rsidP="00436583">
      <w:pPr>
        <w:jc w:val="both"/>
        <w:rPr>
          <w:sz w:val="22"/>
          <w:szCs w:val="22"/>
        </w:rPr>
      </w:pPr>
      <w:r w:rsidRPr="009F5663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4</w:t>
      </w:r>
      <w:r w:rsidRPr="009F5663">
        <w:rPr>
          <w:b/>
          <w:bCs/>
          <w:sz w:val="22"/>
          <w:szCs w:val="22"/>
        </w:rPr>
        <w:t>.</w:t>
      </w:r>
      <w:r w:rsidRPr="009F5663"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P-</w:t>
      </w:r>
      <w:r>
        <w:rPr>
          <w:sz w:val="22"/>
          <w:szCs w:val="22"/>
        </w:rPr>
        <w:t xml:space="preserve">values </w:t>
      </w:r>
      <w:r w:rsidR="00064ABD">
        <w:rPr>
          <w:sz w:val="22"/>
          <w:szCs w:val="22"/>
        </w:rPr>
        <w:t>f</w:t>
      </w:r>
      <w:r>
        <w:rPr>
          <w:sz w:val="22"/>
          <w:szCs w:val="22"/>
        </w:rPr>
        <w:t>rom p</w:t>
      </w:r>
      <w:r w:rsidRPr="009F5663">
        <w:rPr>
          <w:sz w:val="22"/>
          <w:szCs w:val="22"/>
        </w:rPr>
        <w:t xml:space="preserve">airwise comparisons of the absolute RS ratio value in key microenvironments following treatment. </w:t>
      </w:r>
    </w:p>
    <w:p w14:paraId="631A84E2" w14:textId="77777777" w:rsidR="00847DD1" w:rsidRPr="00A924B7" w:rsidRDefault="00847DD1" w:rsidP="00847DD1"/>
    <w:p w14:paraId="0B68CCEA" w14:textId="77777777" w:rsidR="00847DD1" w:rsidRPr="00A924B7" w:rsidRDefault="00847DD1" w:rsidP="00847DD1"/>
    <w:tbl>
      <w:tblPr>
        <w:tblW w:w="4135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436"/>
        <w:gridCol w:w="1260"/>
      </w:tblGrid>
      <w:tr w:rsidR="00F73C68" w:rsidRPr="00360CED" w14:paraId="5E04FF4F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21DF9E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Comparator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8C642D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EBD987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360CED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F73C68" w:rsidRPr="00360CED" w14:paraId="64A4560C" w14:textId="77777777" w:rsidTr="00F55BA8">
        <w:trPr>
          <w:trHeight w:val="191"/>
          <w:jc w:val="center"/>
        </w:trPr>
        <w:tc>
          <w:tcPr>
            <w:tcW w:w="4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C36FCA" w14:textId="6E39E948" w:rsidR="00F73C68" w:rsidRPr="00F73C68" w:rsidRDefault="00F73C68" w:rsidP="00F73C68">
            <w:pPr>
              <w:contextualSpacing/>
              <w:rPr>
                <w:b/>
                <w:bCs/>
                <w:sz w:val="18"/>
                <w:szCs w:val="18"/>
              </w:rPr>
            </w:pPr>
            <w:r w:rsidRPr="00F73C68">
              <w:rPr>
                <w:b/>
                <w:bCs/>
                <w:sz w:val="18"/>
                <w:szCs w:val="18"/>
              </w:rPr>
              <w:t>INH</w:t>
            </w:r>
          </w:p>
        </w:tc>
      </w:tr>
      <w:tr w:rsidR="00F73C68" w:rsidRPr="00360CED" w14:paraId="5C0374C3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5F703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1D534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CFEB0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4</w:t>
            </w:r>
          </w:p>
        </w:tc>
      </w:tr>
      <w:tr w:rsidR="00F73C68" w:rsidRPr="00360CED" w14:paraId="5D9D05EB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339FB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3FD32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524AF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5</w:t>
            </w:r>
          </w:p>
        </w:tc>
      </w:tr>
      <w:tr w:rsidR="00F73C68" w:rsidRPr="00360CED" w14:paraId="47EAD409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8F8FC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4DBF9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7C630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6</w:t>
            </w:r>
          </w:p>
        </w:tc>
      </w:tr>
      <w:tr w:rsidR="00F73C68" w:rsidRPr="00360CED" w14:paraId="77934445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54ABE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11CF7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0DD37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2</w:t>
            </w:r>
          </w:p>
        </w:tc>
      </w:tr>
      <w:tr w:rsidR="00F73C68" w:rsidRPr="00360CED" w14:paraId="4FC0BA72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EFB3B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9037D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7B252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4</w:t>
            </w:r>
          </w:p>
        </w:tc>
      </w:tr>
      <w:tr w:rsidR="00F73C68" w:rsidRPr="00360CED" w14:paraId="4B4097AD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D8C45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AF947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9D3D6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09</w:t>
            </w:r>
          </w:p>
        </w:tc>
      </w:tr>
      <w:tr w:rsidR="00F73C68" w:rsidRPr="00360CED" w14:paraId="289EC56E" w14:textId="77777777" w:rsidTr="00F55BA8">
        <w:trPr>
          <w:trHeight w:val="191"/>
          <w:jc w:val="center"/>
        </w:trPr>
        <w:tc>
          <w:tcPr>
            <w:tcW w:w="4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07A703" w14:textId="0FF1BB78" w:rsidR="00F73C68" w:rsidRPr="00360CED" w:rsidRDefault="00F73C68" w:rsidP="00F73C68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F 10</w:t>
            </w:r>
          </w:p>
        </w:tc>
      </w:tr>
      <w:tr w:rsidR="00F73C68" w:rsidRPr="00360CED" w14:paraId="1129532C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8CE4C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F226F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8DAA9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1.0</w:t>
            </w:r>
          </w:p>
        </w:tc>
      </w:tr>
      <w:tr w:rsidR="00F73C68" w:rsidRPr="00360CED" w14:paraId="42C4C046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88749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B0696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88721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1.0</w:t>
            </w:r>
          </w:p>
        </w:tc>
      </w:tr>
      <w:tr w:rsidR="00F73C68" w:rsidRPr="00360CED" w14:paraId="2ED9C3B6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11B9E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D3C3C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CC0B6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003</w:t>
            </w:r>
          </w:p>
        </w:tc>
      </w:tr>
      <w:tr w:rsidR="00F73C68" w:rsidRPr="00360CED" w14:paraId="37928EAF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5DC6E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65474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2E6F2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1.0</w:t>
            </w:r>
          </w:p>
        </w:tc>
      </w:tr>
      <w:tr w:rsidR="00F73C68" w:rsidRPr="00360CED" w14:paraId="6706C318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88EF8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166D6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2CFB3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003</w:t>
            </w:r>
          </w:p>
        </w:tc>
      </w:tr>
      <w:tr w:rsidR="00F73C68" w:rsidRPr="00360CED" w14:paraId="4A80573F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74AFC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4622A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6BD13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002</w:t>
            </w:r>
          </w:p>
        </w:tc>
      </w:tr>
      <w:tr w:rsidR="00F73C68" w:rsidRPr="00360CED" w14:paraId="6899099D" w14:textId="77777777" w:rsidTr="00F55BA8">
        <w:trPr>
          <w:trHeight w:val="191"/>
          <w:jc w:val="center"/>
        </w:trPr>
        <w:tc>
          <w:tcPr>
            <w:tcW w:w="4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9FE175" w14:textId="0B6B34AC" w:rsidR="00F73C68" w:rsidRPr="00360CED" w:rsidRDefault="00F73C68" w:rsidP="00F73C68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F 30</w:t>
            </w:r>
          </w:p>
        </w:tc>
      </w:tr>
      <w:tr w:rsidR="00F73C68" w:rsidRPr="00360CED" w14:paraId="75BF5488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2AA25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62CAD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CBD84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9</w:t>
            </w:r>
          </w:p>
        </w:tc>
      </w:tr>
      <w:tr w:rsidR="00F73C68" w:rsidRPr="00360CED" w14:paraId="5D256965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ACE9B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4EB0C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A03EC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9</w:t>
            </w:r>
          </w:p>
        </w:tc>
      </w:tr>
      <w:tr w:rsidR="00F73C68" w:rsidRPr="00360CED" w14:paraId="5A801803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940D9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9BA05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22EF3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8</w:t>
            </w:r>
          </w:p>
        </w:tc>
      </w:tr>
      <w:tr w:rsidR="00F73C68" w:rsidRPr="00360CED" w14:paraId="7E7F9FA3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60F1E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EDE8B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C6306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1.0</w:t>
            </w:r>
          </w:p>
        </w:tc>
      </w:tr>
      <w:tr w:rsidR="00F73C68" w:rsidRPr="00360CED" w14:paraId="6CE220EF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C34D8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3E310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AB72E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4</w:t>
            </w:r>
          </w:p>
        </w:tc>
      </w:tr>
      <w:tr w:rsidR="00F73C68" w:rsidRPr="00360CED" w14:paraId="700BDE0A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66261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8F48A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A08AE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3</w:t>
            </w:r>
          </w:p>
        </w:tc>
      </w:tr>
      <w:tr w:rsidR="00F73C68" w:rsidRPr="00360CED" w14:paraId="721E101C" w14:textId="77777777" w:rsidTr="00F55BA8">
        <w:trPr>
          <w:trHeight w:val="191"/>
          <w:jc w:val="center"/>
        </w:trPr>
        <w:tc>
          <w:tcPr>
            <w:tcW w:w="4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5215E1" w14:textId="19F47AF2" w:rsidR="00F73C68" w:rsidRPr="00F73C68" w:rsidRDefault="00F73C68" w:rsidP="00F73C68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DQ</w:t>
            </w:r>
          </w:p>
        </w:tc>
      </w:tr>
      <w:tr w:rsidR="00F73C68" w:rsidRPr="00360CED" w14:paraId="615EFB91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CE4EE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74186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97AF5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04</w:t>
            </w:r>
          </w:p>
        </w:tc>
      </w:tr>
      <w:tr w:rsidR="00F73C68" w:rsidRPr="00360CED" w14:paraId="5E6608F5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5DF77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AA062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Remaining 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7CCBC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bookmarkStart w:id="7" w:name="_Hlk88715723"/>
            <w:r w:rsidRPr="00360CED">
              <w:rPr>
                <w:b/>
                <w:bCs/>
                <w:sz w:val="18"/>
                <w:szCs w:val="18"/>
              </w:rPr>
              <w:t>0.00</w:t>
            </w:r>
            <w:bookmarkEnd w:id="7"/>
            <w:r w:rsidRPr="00360CED">
              <w:rPr>
                <w:b/>
                <w:bCs/>
                <w:sz w:val="18"/>
                <w:szCs w:val="18"/>
              </w:rPr>
              <w:t>8</w:t>
            </w:r>
          </w:p>
        </w:tc>
      </w:tr>
      <w:tr w:rsidR="00F73C68" w:rsidRPr="00360CED" w14:paraId="3437964A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295D8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Caseum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B3617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6FA27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0.7</w:t>
            </w:r>
          </w:p>
        </w:tc>
      </w:tr>
      <w:tr w:rsidR="00F73C68" w:rsidRPr="00360CED" w14:paraId="1D9D78A5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D72EB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E79A2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D3B02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9</w:t>
            </w:r>
          </w:p>
        </w:tc>
      </w:tr>
      <w:tr w:rsidR="00F73C68" w:rsidRPr="00360CED" w14:paraId="494404A5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A1F45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Remaining lung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E5EEE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C812B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F73C68" w:rsidRPr="00360CED" w14:paraId="56AEAEA7" w14:textId="77777777" w:rsidTr="00F55BA8">
        <w:trPr>
          <w:trHeight w:val="191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3065B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7B7C9" w14:textId="77777777" w:rsidR="00F73C68" w:rsidRPr="00360CED" w:rsidRDefault="00F73C68" w:rsidP="00F55BA8">
            <w:pPr>
              <w:contextualSpacing/>
              <w:jc w:val="center"/>
              <w:rPr>
                <w:sz w:val="18"/>
                <w:szCs w:val="18"/>
              </w:rPr>
            </w:pPr>
            <w:r w:rsidRPr="00360CED">
              <w:rPr>
                <w:sz w:val="18"/>
                <w:szCs w:val="18"/>
              </w:rPr>
              <w:t xml:space="preserve"> Airw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274FC" w14:textId="77777777" w:rsidR="00F73C68" w:rsidRPr="00360CED" w:rsidRDefault="00F73C68" w:rsidP="00F55BA8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360CED">
              <w:rPr>
                <w:b/>
                <w:bCs/>
                <w:sz w:val="18"/>
                <w:szCs w:val="18"/>
              </w:rPr>
              <w:t>0.0006</w:t>
            </w:r>
          </w:p>
        </w:tc>
      </w:tr>
    </w:tbl>
    <w:p w14:paraId="604BB87A" w14:textId="77777777" w:rsidR="00847DD1" w:rsidRPr="00A924B7" w:rsidRDefault="00847DD1" w:rsidP="00847DD1"/>
    <w:p w14:paraId="53F11A61" w14:textId="77777777" w:rsidR="00847DD1" w:rsidRPr="00A924B7" w:rsidRDefault="00847DD1" w:rsidP="00847DD1"/>
    <w:p w14:paraId="78BC5C5A" w14:textId="77777777" w:rsidR="00847DD1" w:rsidRDefault="00847DD1" w:rsidP="00847DD1"/>
    <w:p w14:paraId="71D109CF" w14:textId="77777777" w:rsidR="00E81A29" w:rsidRDefault="00E81A29" w:rsidP="00346043">
      <w:pPr>
        <w:spacing w:after="160" w:line="259" w:lineRule="auto"/>
      </w:pPr>
      <w:r>
        <w:br w:type="page"/>
      </w:r>
    </w:p>
    <w:p w14:paraId="7FC03860" w14:textId="34854C25" w:rsidR="00346043" w:rsidRPr="00346043" w:rsidRDefault="00346043" w:rsidP="00346043">
      <w:pPr>
        <w:pStyle w:val="Heading1"/>
        <w:numPr>
          <w:ilvl w:val="1"/>
          <w:numId w:val="2"/>
        </w:num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8" w:name="_Supplemental_Table_5"/>
      <w:bookmarkStart w:id="9" w:name="_Toc125382920"/>
      <w:bookmarkEnd w:id="8"/>
      <w:r w:rsidRPr="0034604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l Table 5</w:t>
      </w:r>
      <w:bookmarkEnd w:id="9"/>
    </w:p>
    <w:p w14:paraId="7EEF15F7" w14:textId="77777777" w:rsidR="00346043" w:rsidRDefault="00346043" w:rsidP="00346043">
      <w:pPr>
        <w:jc w:val="both"/>
        <w:rPr>
          <w:b/>
          <w:bCs/>
          <w:sz w:val="22"/>
          <w:szCs w:val="22"/>
        </w:rPr>
      </w:pPr>
    </w:p>
    <w:p w14:paraId="10E57043" w14:textId="6A1D897A" w:rsidR="00346043" w:rsidRDefault="00346043" w:rsidP="00346043">
      <w:pPr>
        <w:jc w:val="both"/>
        <w:rPr>
          <w:sz w:val="22"/>
          <w:szCs w:val="22"/>
        </w:rPr>
      </w:pPr>
      <w:r w:rsidRPr="009F5663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5</w:t>
      </w:r>
      <w:r w:rsidRPr="009F5663">
        <w:rPr>
          <w:b/>
          <w:bCs/>
          <w:sz w:val="22"/>
          <w:szCs w:val="22"/>
        </w:rPr>
        <w:t>.</w:t>
      </w:r>
      <w:r w:rsidRPr="009F5663">
        <w:rPr>
          <w:sz w:val="22"/>
          <w:szCs w:val="22"/>
        </w:rPr>
        <w:t xml:space="preserve"> </w:t>
      </w:r>
      <w:r w:rsidRPr="00E81A29">
        <w:rPr>
          <w:sz w:val="22"/>
          <w:szCs w:val="22"/>
        </w:rPr>
        <w:t xml:space="preserve">Broth microdilution MIC assays conducted with </w:t>
      </w:r>
      <w:r w:rsidRPr="00E81A29">
        <w:rPr>
          <w:i/>
          <w:iCs/>
          <w:sz w:val="22"/>
          <w:szCs w:val="22"/>
        </w:rPr>
        <w:t>Mycobacterium tuberculosis</w:t>
      </w:r>
      <w:r w:rsidRPr="00E81A29">
        <w:rPr>
          <w:sz w:val="22"/>
          <w:szCs w:val="22"/>
        </w:rPr>
        <w:t xml:space="preserve"> Erdman in 7H9 medium media supplemented with 0.2% [v:v] glycerol and 10% [v:v] ADC, with 0.05% [v:v] Tween-80 </w:t>
      </w:r>
      <w:r>
        <w:rPr>
          <w:sz w:val="22"/>
          <w:szCs w:val="22"/>
        </w:rPr>
        <w:t>(7H9 media) plus or minus</w:t>
      </w:r>
      <w:r w:rsidRPr="00E81A29">
        <w:rPr>
          <w:sz w:val="22"/>
          <w:szCs w:val="22"/>
        </w:rPr>
        <w:t xml:space="preserve"> 4% </w:t>
      </w:r>
      <w:r>
        <w:rPr>
          <w:sz w:val="22"/>
          <w:szCs w:val="22"/>
        </w:rPr>
        <w:t xml:space="preserve">[w:v] </w:t>
      </w:r>
      <w:r w:rsidRPr="00E81A29">
        <w:rPr>
          <w:sz w:val="22"/>
          <w:szCs w:val="22"/>
        </w:rPr>
        <w:t>human serum albumin after 8 days incubation at 37°C.</w:t>
      </w:r>
      <w:r>
        <w:rPr>
          <w:sz w:val="22"/>
          <w:szCs w:val="22"/>
        </w:rPr>
        <w:t xml:space="preserve"> </w:t>
      </w:r>
      <w:r w:rsidRPr="00E81A29">
        <w:rPr>
          <w:sz w:val="22"/>
          <w:szCs w:val="22"/>
        </w:rPr>
        <w:t>Antimicrobials tested and final test concentrations in mg/L are listed. MIC</w:t>
      </w:r>
      <w:r>
        <w:rPr>
          <w:sz w:val="22"/>
          <w:szCs w:val="22"/>
        </w:rPr>
        <w:t xml:space="preserve"> values</w:t>
      </w:r>
      <w:r w:rsidRPr="00E81A29">
        <w:rPr>
          <w:sz w:val="22"/>
          <w:szCs w:val="22"/>
        </w:rPr>
        <w:t xml:space="preserve"> are called as the first consecutive well showing greater than or equal to 80% growth inhibition (GI80) of the average </w:t>
      </w:r>
      <w:r w:rsidR="00F57BEA">
        <w:rPr>
          <w:sz w:val="22"/>
          <w:szCs w:val="22"/>
        </w:rPr>
        <w:t xml:space="preserve">OD at 600 nm </w:t>
      </w:r>
      <w:r w:rsidRPr="00E81A29">
        <w:rPr>
          <w:sz w:val="22"/>
          <w:szCs w:val="22"/>
        </w:rPr>
        <w:t>of the no drug DMSO only control wells.</w:t>
      </w:r>
    </w:p>
    <w:p w14:paraId="4D106400" w14:textId="77777777" w:rsidR="00346043" w:rsidRPr="009F5663" w:rsidRDefault="00346043" w:rsidP="00346043">
      <w:pPr>
        <w:jc w:val="both"/>
        <w:rPr>
          <w:sz w:val="22"/>
          <w:szCs w:val="22"/>
        </w:rPr>
      </w:pPr>
    </w:p>
    <w:tbl>
      <w:tblPr>
        <w:tblW w:w="9376" w:type="dxa"/>
        <w:tblLook w:val="04A0" w:firstRow="1" w:lastRow="0" w:firstColumn="1" w:lastColumn="0" w:noHBand="0" w:noVBand="1"/>
      </w:tblPr>
      <w:tblGrid>
        <w:gridCol w:w="2052"/>
        <w:gridCol w:w="3505"/>
        <w:gridCol w:w="3819"/>
      </w:tblGrid>
      <w:tr w:rsidR="00346043" w:rsidRPr="00E81A29" w14:paraId="4C809E1F" w14:textId="77777777" w:rsidTr="00BB4AE0">
        <w:trPr>
          <w:trHeight w:val="389"/>
        </w:trPr>
        <w:tc>
          <w:tcPr>
            <w:tcW w:w="20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2D8B" w14:textId="77777777" w:rsidR="00346043" w:rsidRPr="00E81A29" w:rsidRDefault="00346043" w:rsidP="00BB4AE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1A29">
              <w:rPr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7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E34C" w14:textId="77777777" w:rsidR="00346043" w:rsidRPr="00E81A29" w:rsidRDefault="00346043" w:rsidP="00BB4AE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1A29">
              <w:rPr>
                <w:b/>
                <w:bCs/>
                <w:color w:val="000000"/>
                <w:sz w:val="20"/>
                <w:szCs w:val="20"/>
              </w:rPr>
              <w:t>MIC for Mtb Erdman in mg/L in 7H9</w:t>
            </w:r>
            <w:r>
              <w:rPr>
                <w:b/>
                <w:bCs/>
                <w:color w:val="000000"/>
                <w:sz w:val="20"/>
                <w:szCs w:val="20"/>
              </w:rPr>
              <w:t>-media</w:t>
            </w:r>
            <w:r w:rsidRPr="00E81A29">
              <w:rPr>
                <w:b/>
                <w:bCs/>
                <w:color w:val="000000"/>
                <w:sz w:val="20"/>
                <w:szCs w:val="20"/>
              </w:rPr>
              <w:t xml:space="preserve"> with:</w:t>
            </w:r>
          </w:p>
        </w:tc>
      </w:tr>
      <w:tr w:rsidR="00346043" w:rsidRPr="00E81A29" w14:paraId="36AA1192" w14:textId="77777777" w:rsidTr="00BB4AE0">
        <w:trPr>
          <w:trHeight w:val="389"/>
        </w:trPr>
        <w:tc>
          <w:tcPr>
            <w:tcW w:w="2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ED7FC" w14:textId="77777777" w:rsidR="00346043" w:rsidRPr="00E81A29" w:rsidRDefault="00346043" w:rsidP="00BB4AE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DEBF" w14:textId="77777777" w:rsidR="00346043" w:rsidRPr="00E81A29" w:rsidRDefault="00346043" w:rsidP="00BB4AE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1A29">
              <w:rPr>
                <w:b/>
                <w:bCs/>
                <w:color w:val="000000"/>
                <w:sz w:val="20"/>
                <w:szCs w:val="20"/>
              </w:rPr>
              <w:t>no supplement</w:t>
            </w: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3D80" w14:textId="77777777" w:rsidR="00346043" w:rsidRPr="00E81A29" w:rsidRDefault="00346043" w:rsidP="00BB4AE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81A29">
              <w:rPr>
                <w:b/>
                <w:bCs/>
                <w:color w:val="000000"/>
                <w:sz w:val="20"/>
                <w:szCs w:val="20"/>
              </w:rPr>
              <w:t>4% human serum albumin</w:t>
            </w:r>
          </w:p>
        </w:tc>
      </w:tr>
      <w:tr w:rsidR="00346043" w:rsidRPr="00E81A29" w14:paraId="3F1BE345" w14:textId="77777777" w:rsidTr="00BB4AE0">
        <w:trPr>
          <w:trHeight w:val="389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DF1D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238B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5454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346043" w:rsidRPr="00E81A29" w14:paraId="3F1799DC" w14:textId="77777777" w:rsidTr="00BB4AE0">
        <w:trPr>
          <w:trHeight w:val="389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B638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isoniazid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4840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AB26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346043" w:rsidRPr="00E81A29" w14:paraId="7AB28FBF" w14:textId="77777777" w:rsidTr="00BB4AE0">
        <w:trPr>
          <w:trHeight w:val="389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6A96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bedaquil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B1EA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4B68" w14:textId="77777777" w:rsidR="00346043" w:rsidRPr="00E81A29" w:rsidRDefault="00346043" w:rsidP="00BB4AE0">
            <w:pPr>
              <w:jc w:val="center"/>
              <w:rPr>
                <w:color w:val="000000"/>
                <w:sz w:val="20"/>
                <w:szCs w:val="20"/>
              </w:rPr>
            </w:pPr>
            <w:r w:rsidRPr="00E81A29">
              <w:rPr>
                <w:color w:val="000000"/>
                <w:sz w:val="20"/>
                <w:szCs w:val="20"/>
              </w:rPr>
              <w:t>0.25</w:t>
            </w:r>
          </w:p>
        </w:tc>
      </w:tr>
    </w:tbl>
    <w:p w14:paraId="21929EDE" w14:textId="77777777" w:rsidR="00346043" w:rsidRPr="00346043" w:rsidRDefault="00346043" w:rsidP="00346043"/>
    <w:sectPr w:rsidR="00346043" w:rsidRPr="0034604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11602" w14:textId="77777777" w:rsidR="004F740A" w:rsidRDefault="004F740A" w:rsidP="004A379B">
      <w:r>
        <w:separator/>
      </w:r>
    </w:p>
  </w:endnote>
  <w:endnote w:type="continuationSeparator" w:id="0">
    <w:p w14:paraId="68718BBA" w14:textId="77777777" w:rsidR="004F740A" w:rsidRDefault="004F740A" w:rsidP="004A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1020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C2093" w14:textId="54DA0485" w:rsidR="00A51B35" w:rsidRDefault="00A51B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97C05B" w14:textId="77777777" w:rsidR="00A51B35" w:rsidRDefault="00A51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DE155" w14:textId="77777777" w:rsidR="004F740A" w:rsidRDefault="004F740A" w:rsidP="004A379B">
      <w:r>
        <w:separator/>
      </w:r>
    </w:p>
  </w:footnote>
  <w:footnote w:type="continuationSeparator" w:id="0">
    <w:p w14:paraId="676B398E" w14:textId="77777777" w:rsidR="004F740A" w:rsidRDefault="004F740A" w:rsidP="004A3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25502"/>
    <w:multiLevelType w:val="hybridMultilevel"/>
    <w:tmpl w:val="DB500D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131A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DD64F85"/>
    <w:multiLevelType w:val="hybridMultilevel"/>
    <w:tmpl w:val="CDA03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923877"/>
    <w:multiLevelType w:val="hybridMultilevel"/>
    <w:tmpl w:val="C34814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9B"/>
    <w:rsid w:val="000454E5"/>
    <w:rsid w:val="000604DE"/>
    <w:rsid w:val="00064ABD"/>
    <w:rsid w:val="000939B6"/>
    <w:rsid w:val="0009575C"/>
    <w:rsid w:val="000A31A2"/>
    <w:rsid w:val="000C248B"/>
    <w:rsid w:val="000E7877"/>
    <w:rsid w:val="001329F5"/>
    <w:rsid w:val="00143113"/>
    <w:rsid w:val="00173761"/>
    <w:rsid w:val="00273921"/>
    <w:rsid w:val="002957E5"/>
    <w:rsid w:val="002A498C"/>
    <w:rsid w:val="00346043"/>
    <w:rsid w:val="00357ECC"/>
    <w:rsid w:val="003831AE"/>
    <w:rsid w:val="003D3A45"/>
    <w:rsid w:val="003E790D"/>
    <w:rsid w:val="003F7B91"/>
    <w:rsid w:val="00436583"/>
    <w:rsid w:val="004A379B"/>
    <w:rsid w:val="004F740A"/>
    <w:rsid w:val="00507BFF"/>
    <w:rsid w:val="00545A26"/>
    <w:rsid w:val="005F497F"/>
    <w:rsid w:val="006B3E7E"/>
    <w:rsid w:val="007068A8"/>
    <w:rsid w:val="0073771A"/>
    <w:rsid w:val="0079572A"/>
    <w:rsid w:val="00847DD1"/>
    <w:rsid w:val="008D0422"/>
    <w:rsid w:val="008D771E"/>
    <w:rsid w:val="00A51B35"/>
    <w:rsid w:val="00A6490D"/>
    <w:rsid w:val="00A70B28"/>
    <w:rsid w:val="00AD3FD3"/>
    <w:rsid w:val="00B109D8"/>
    <w:rsid w:val="00B34959"/>
    <w:rsid w:val="00B51BFD"/>
    <w:rsid w:val="00B9055D"/>
    <w:rsid w:val="00BF4BFE"/>
    <w:rsid w:val="00C10F25"/>
    <w:rsid w:val="00C220C0"/>
    <w:rsid w:val="00D71A56"/>
    <w:rsid w:val="00D8295D"/>
    <w:rsid w:val="00D96C92"/>
    <w:rsid w:val="00DD1BF1"/>
    <w:rsid w:val="00E25908"/>
    <w:rsid w:val="00E81A29"/>
    <w:rsid w:val="00EB6994"/>
    <w:rsid w:val="00F314C5"/>
    <w:rsid w:val="00F57BEA"/>
    <w:rsid w:val="00F73C68"/>
    <w:rsid w:val="00F7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1D92"/>
  <w15:chartTrackingRefBased/>
  <w15:docId w15:val="{A0E03D1F-15EB-4B92-ADC2-0200A1D9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7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7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7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A37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37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A37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79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A37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604DE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A31A2"/>
    <w:pPr>
      <w:tabs>
        <w:tab w:val="left" w:pos="660"/>
        <w:tab w:val="right" w:leader="dot" w:pos="9350"/>
      </w:tabs>
      <w:spacing w:after="100"/>
    </w:pPr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0604D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E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E7E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3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E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E7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3E7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460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73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1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E785D-8E10-43C0-8D1C-07355AA0E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44</Words>
  <Characters>70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Nicholas2</dc:creator>
  <cp:keywords/>
  <dc:description/>
  <cp:lastModifiedBy>Robertson,Gregory</cp:lastModifiedBy>
  <cp:revision>4</cp:revision>
  <dcterms:created xsi:type="dcterms:W3CDTF">2023-05-06T12:03:00Z</dcterms:created>
  <dcterms:modified xsi:type="dcterms:W3CDTF">2023-06-15T21:26:00Z</dcterms:modified>
</cp:coreProperties>
</file>